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E08" w:rsidRPr="009B7F8C" w:rsidRDefault="00235E08" w:rsidP="00235E08">
      <w:pPr>
        <w:keepNext/>
        <w:jc w:val="center"/>
      </w:pPr>
      <w:r w:rsidRPr="009B7F8C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30AB43" wp14:editId="6F26F970">
                <wp:simplePos x="0" y="0"/>
                <wp:positionH relativeFrom="column">
                  <wp:posOffset>1767840</wp:posOffset>
                </wp:positionH>
                <wp:positionV relativeFrom="paragraph">
                  <wp:posOffset>708660</wp:posOffset>
                </wp:positionV>
                <wp:extent cx="1602105" cy="245745"/>
                <wp:effectExtent l="0" t="0" r="17145" b="1397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2105" cy="24574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35E08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Completed questionnair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left:0;text-align:left;margin-left:139.2pt;margin-top:55.8pt;width:126.15pt;height:19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C9rn5QEAAAgEAAAOAAAAZHJzL2Uyb0RvYy54bWysU01v2zAMvQ/YfxB0X+wESTcEcYqtRXcZ&#10;tmFtf4AiU4kwSdQkJXb+/SjZcfeR07CLbJF8j3wktbntrWEnCFGja/h8VnMGTmKr3b7hz08Pb95x&#10;FpNwrTDooOFniPx2+/rVpvNrWOABTQuBEYmL6843/JCSX1dVlAewIs7QgyOnwmBFomvYV20QHbFb&#10;Uy3q+qbqMLQ+oIQYyXo/OPm28CsFMn1RKkJipuFUWypnKOcun9V2I9b7IPxBy7EM8Q9VWKEdJZ2o&#10;7kUS7Bj0X1RWy4ARVZpJtBUqpSUUDaRmXv+h5vEgPBQt1JzopzbF/0crP5++Bqbbhq84c8LSiJ6g&#10;Tx+wZ8vcnM7HNcU8eopKPZlpyBd7JGPW3Ktg85fUMPJTm89Ta4mLyQy6qRfzmnJI8i2Wq7fLVaap&#10;XtA+xPQR0LL80/BAoysdFadPMQ2hl5CczLhsy+UNZZS/dDYwOL+BIlWUeFFIyj7BnQnsJGgThJTg&#10;UhFCFRhH0RmmtDETcH4NaCbQGJthUPZsAtbXgL9nnBAlK7o0ga12GK4RtN8v5aoh/qJ+0Jzlp37X&#10;jyPbYXumiXW02A2PP44iAGchmTss7yCnjf79MeGDLr3N8AEz0tK6lemMTyPv86/3EvXygLc/AQAA&#10;//8DAFBLAwQUAAYACAAAACEAPWEMWN4AAAALAQAADwAAAGRycy9kb3ducmV2LnhtbEyPwU7DMAyG&#10;70i8Q2QkbizptnZTaTohNB6AMhDHrPHaisapmnTreHrMCY72/+n352I3u16ccQydJw3JQoFAqr3t&#10;qNFweHt52III0ZA1vSfUcMUAu/L2pjC59Rd6xXMVG8ElFHKjoY1xyKUMdYvOhIUfkDg7+dGZyOPY&#10;SDuaC5e7Xi6VyqQzHfGF1gz43GL9VU1Ow2d1qvcZzVf5kc7f624/vVcVan1/Nz89gog4xz8YfvVZ&#10;HUp2OvqJbBC9huVmu2aUgyTJQDCRrtQGxJE3qVqBLAv5/4fyBwAA//8DAFBLAQItABQABgAIAAAA&#10;IQC2gziS/gAAAOEBAAATAAAAAAAAAAAAAAAAAAAAAABbQ29udGVudF9UeXBlc10ueG1sUEsBAi0A&#10;FAAGAAgAAAAhADj9If/WAAAAlAEAAAsAAAAAAAAAAAAAAAAALwEAAF9yZWxzLy5yZWxzUEsBAi0A&#10;FAAGAAgAAAAhAPkL2uflAQAACAQAAA4AAAAAAAAAAAAAAAAALgIAAGRycy9lMm9Eb2MueG1sUEsB&#10;Ai0AFAAGAAgAAAAhAD1hDFjeAAAACwEAAA8AAAAAAAAAAAAAAAAAPwQAAGRycy9kb3ducmV2Lnht&#10;bFBLBQYAAAAABAAEAPMAAABKBQAAAAA=&#10;" fillcolor="white [3201]" strokecolor="#4f81bd [3204]" strokeweight="2pt">
                <v:textbox style="mso-fit-shape-to-text:t">
                  <w:txbxContent>
                    <w:p w:rsidR="00235E08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>Completed questionnaires</w:t>
                      </w:r>
                    </w:p>
                  </w:txbxContent>
                </v:textbox>
              </v:shape>
            </w:pict>
          </mc:Fallback>
        </mc:AlternateContent>
      </w:r>
      <w:r w:rsidRPr="009B7F8C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3C1E32" wp14:editId="2E5F3C35">
                <wp:simplePos x="0" y="0"/>
                <wp:positionH relativeFrom="column">
                  <wp:posOffset>2154555</wp:posOffset>
                </wp:positionH>
                <wp:positionV relativeFrom="paragraph">
                  <wp:posOffset>35560</wp:posOffset>
                </wp:positionV>
                <wp:extent cx="828040" cy="553720"/>
                <wp:effectExtent l="57150" t="38100" r="67310" b="11049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040" cy="55372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35E08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0"/>
                                <w:szCs w:val="20"/>
                              </w:rPr>
                              <w:t>Invited households</w:t>
                            </w:r>
                          </w:p>
                          <w:p w:rsidR="00235E08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0"/>
                                <w:szCs w:val="20"/>
                              </w:rPr>
                              <w:t>n = 3,38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7" o:spid="_x0000_s1027" type="#_x0000_t202" style="position:absolute;left:0;text-align:left;margin-left:169.65pt;margin-top:2.8pt;width:65.2pt;height:43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rBK4QEAABIEAAAOAAAAZHJzL2Uyb0RvYy54bWysU1Fv0zAQfkfiP1h+p8k6xqqo6QSbxgsC&#10;xLYf4DrnxpLtM7bbpP+es9NmCNAkEC9OfPfdd3ffndc3ozXsACFqdC2/WNScgZPYabdr+dPj/ZsV&#10;ZzEJ1wmDDlp+hMhvNq9frQffwBJ7NB0ERiQuNoNveZ+Sb6oqyh6siAv04MipMFiR6Bp2VRfEQOzW&#10;VMu6flcNGDofUEKMZL2bnHxT+JUCmb4oFSEx03KqLZUzlHObz2qzFs0uCN9reSpD/EMVVmhHSWeq&#10;O5EE2wf9G5XVMmBElRYSbYVKaQmlB+rmov6lm4deeCi9kDjRzzLF/0crPx++Bqa7ltOgnLA0okcY&#10;0wcc2XUWZ/CxIcyDJ1QayUxDPtsjGXPPowo2f6kbRn6S+ThLS1xMknG1XNVvySPJdXV1eb0s0lfP&#10;wT7E9BHQsvzT8kCTK4KKw6eYqBCCniE5l3HZlqubqih/6Whgcn4DRU2VYrKhrBPcmsAOghZBSAku&#10;lT6I1jhCZ5TSxsyBlyX7i4EnfA6Fsmp/EzxHlMzo0hxstcPwp+xmLllN+LMCU99ZgjRuxzLNeUhb&#10;7I40u4FWvOXx+14E4Cwkc4vlRRR1/Pt9wntdZM4sU8yJnRavqH96JHmzf74X1PNT3vwAAAD//wMA&#10;UEsDBBQABgAIAAAAIQAvlPAS3wAAAAgBAAAPAAAAZHJzL2Rvd25yZXYueG1sTI8xT8MwFIR3JP6D&#10;9ZBYEHUaQ5qEvFQIqXSsWjpkdOPXJCK2o9hNA78eM8F4utPdd8V61j2baHSdNQjLRQSMTG1VZxqE&#10;48fmMQXmvDRK9tYQwhc5WJe3N4XMlb2aPU0H37BQYlwuEVrvh5xzV7ekpVvYgUzwznbU0gc5NlyN&#10;8hrKdc/jKEq4lp0JC60c6K2l+vNw0QhV6h/6rY23OyGO++l9WW2+RYV4fze/vgDzNPu/MPziB3Qo&#10;A9PJXoxyrEcQIhMhivCcAAv+U5KtgJ0QsjgFXhb8/4HyBwAA//8DAFBLAQItABQABgAIAAAAIQC2&#10;gziS/gAAAOEBAAATAAAAAAAAAAAAAAAAAAAAAABbQ29udGVudF9UeXBlc10ueG1sUEsBAi0AFAAG&#10;AAgAAAAhADj9If/WAAAAlAEAAAsAAAAAAAAAAAAAAAAALwEAAF9yZWxzLy5yZWxzUEsBAi0AFAAG&#10;AAgAAAAhACoqsErhAQAAEgQAAA4AAAAAAAAAAAAAAAAALgIAAGRycy9lMm9Eb2MueG1sUEsBAi0A&#10;FAAGAAgAAAAhAC+U8BLfAAAACAEAAA8AAAAAAAAAAAAAAAAAOwQAAGRycy9kb3ducmV2LnhtbFBL&#10;BQYAAAAABAAEAPMAAABHBQAAAAA=&#10;" fillcolor="#254163 [1636]" stroked="f">
                <v:fill color2="#4477b6 [3012]" rotate="t" angle="180" colors="0 #2c5d98;52429f #3c7bc7;1 #3a7ccb" focus="100%" type="gradient">
                  <o:fill v:ext="view" type="gradientUnscaled"/>
                </v:fill>
                <v:shadow on="t" color="black" opacity="22937f" origin=",.5" offset="0,.63889mm"/>
                <v:textbox style="mso-fit-shape-to-text:t">
                  <w:txbxContent>
                    <w:p w:rsidR="00235E08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sz w:val="20"/>
                          <w:szCs w:val="20"/>
                        </w:rPr>
                        <w:t>Invited households</w:t>
                      </w:r>
                    </w:p>
                    <w:p w:rsidR="00235E08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sz w:val="20"/>
                          <w:szCs w:val="20"/>
                        </w:rPr>
                        <w:t>n = 3,382</w:t>
                      </w:r>
                    </w:p>
                  </w:txbxContent>
                </v:textbox>
              </v:shape>
            </w:pict>
          </mc:Fallback>
        </mc:AlternateContent>
      </w:r>
      <w:r w:rsidRPr="009B7F8C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958124" wp14:editId="00880B4A">
                <wp:simplePos x="0" y="0"/>
                <wp:positionH relativeFrom="column">
                  <wp:posOffset>714375</wp:posOffset>
                </wp:positionH>
                <wp:positionV relativeFrom="paragraph">
                  <wp:posOffset>554990</wp:posOffset>
                </wp:positionV>
                <wp:extent cx="828040" cy="553720"/>
                <wp:effectExtent l="57150" t="38100" r="67310" b="113030"/>
                <wp:wrapNone/>
                <wp:docPr id="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040" cy="5537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/>
                      </wps:spPr>
                      <wps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35E08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Households</w:t>
                            </w:r>
                          </w:p>
                          <w:p w:rsidR="00235E08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699</w:t>
                            </w:r>
                          </w:p>
                          <w:p w:rsidR="00235E08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8" o:spid="_x0000_s1028" type="#_x0000_t202" style="position:absolute;left:0;text-align:left;margin-left:56.25pt;margin-top:43.7pt;width:65.2pt;height:43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KV5CBwIAAGkEAAAOAAAAZHJzL2Uyb0RvYy54bWysVE2PEzEMvSPxH6Lc6Uy7FLpVpyvYVbnw&#10;JXb5AWkmaSMlcUjSzvTf43jaWRb2AuKSTuznZ/vZ6eqmd5YdVUwGfMOnk5oz5SW0xu8a/v1h82rB&#10;WcrCt8KCVw0/qcRv1i9frLqwVDPYg21VZEji07ILDd/nHJZVleReOZEmEJRHp4boRMZr3FVtFB2y&#10;O1vN6vpN1UFsQwSpUkLr3eDka+LXWsn8ReukMrMNx9oynZHObTmr9Uosd1GEvZHnMsQ/VOGE8Zh0&#10;pLoTWbBDNH9QOSMjJNB5IsFVoLWRinrAbqb1b93c70VQ1AuKk8IoU/p/tPLz8Wtkpm34NWdeOBzR&#10;g+rze+jZoojThbREzH1AVO7RjEO+2BMaS8+9jq78YjcM/SjzaZQWuZhE42K2qF+jR6JrPr96OyPp&#10;q8fgEFP+oMCx8tHwiJMjQcXxY8pYCEIvkJIrgTXtxlhLl7It6tZGdhQ45+1uSqH24D5BO9iu53V9&#10;SUnLVeDE+oTJ+pKqND00R1/5ZFVJY/03pVEr6vGZvEJK5TPJg9USuqA0VjkGXlFlYwVDcU8Dz/gS&#10;qmiD/yZ4jKDM4PMY7IyH+Fx2O5asB/xFgaHvIkHutz0tyewy+y20J1yJDl9Ow9OPg4iKs5jtLdBD&#10;I3XCu0OGjaHpFZYh5syO+0zyn99eeTC/3gn1+A+x/gkAAP//AwBQSwMEFAAGAAgAAAAhAOq0n7Pi&#10;AAAACgEAAA8AAABkcnMvZG93bnJldi54bWxMj8tOwzAQRfdI/IM1SGxQ6zRKmhLiVDxUoS6gIuWx&#10;dWMTR8TjKHbT8PcMK1he3aM7Z4r1ZDs26sG3DgUs5hEwjbVTLTYCXveb2QqYDxKV7BxqAd/aw7o8&#10;PytkrtwJX/RYhYbRCPpcCjAh9DnnvjbaSj93vUbqPt1gZaA4NFwN8kTjtuNxFC25lS3SBSN7fW90&#10;/VUdrYCPaveUbvZXj3fvD8/Vm8I0M+NWiMuL6fYGWNBT+IPhV5/UoSSngzui8qyjvIhTQgWssgQY&#10;AXESXwM7UJMlS+Blwf+/UP4AAAD//wMAUEsBAi0AFAAGAAgAAAAhALaDOJL+AAAA4QEAABMAAAAA&#10;AAAAAAAAAAAAAAAAAFtDb250ZW50X1R5cGVzXS54bWxQSwECLQAUAAYACAAAACEAOP0h/9YAAACU&#10;AQAACwAAAAAAAAAAAAAAAAAvAQAAX3JlbHMvLnJlbHNQSwECLQAUAAYACAAAACEAOyleQgcCAABp&#10;BAAADgAAAAAAAAAAAAAAAAAuAgAAZHJzL2Uyb0RvYy54bWxQSwECLQAUAAYACAAAACEA6rSfs+IA&#10;AAAKAQAADwAAAAAAAAAAAAAAAABhBAAAZHJzL2Rvd25yZXYueG1sUEsFBgAAAAAEAAQA8wAAAHAF&#10;AAAAAA==&#10;" fillcolor="#f2f2f2 [3052]" stroked="f">
                <v:shadow on="t" color="black" opacity="22937f" origin=",.5" offset="0,.63889mm"/>
                <v:textbox style="mso-fit-shape-to-text:t">
                  <w:txbxContent>
                    <w:p w:rsidR="00235E08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Households</w:t>
                      </w:r>
                    </w:p>
                    <w:p w:rsidR="00235E08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="Calibri" w:cstheme="minorBid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n = 699</w:t>
                      </w:r>
                    </w:p>
                    <w:p w:rsidR="00235E08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9B7F8C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E25B4C0" wp14:editId="079423AA">
                <wp:simplePos x="0" y="0"/>
                <wp:positionH relativeFrom="column">
                  <wp:posOffset>3594735</wp:posOffset>
                </wp:positionH>
                <wp:positionV relativeFrom="paragraph">
                  <wp:posOffset>545465</wp:posOffset>
                </wp:positionV>
                <wp:extent cx="828040" cy="553720"/>
                <wp:effectExtent l="57150" t="38100" r="67310" b="11049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040" cy="5537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/>
                      </wps:spPr>
                      <wps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35E08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Individual participants</w:t>
                            </w:r>
                          </w:p>
                          <w:p w:rsidR="00235E08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1,65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9" o:spid="_x0000_s1029" type="#_x0000_t202" style="position:absolute;left:0;text-align:left;margin-left:283.05pt;margin-top:42.95pt;width:65.2pt;height:43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F8DBwIAAGoEAAAOAAAAZHJzL2Uyb0RvYy54bWysVE2PEzEMvSPxH6Lc6UxbCt2q0xXsarnw&#10;JXb5AWkmaSMlcUjSzvTf43jaWRb2AuKSTuznZ/vZ6fq6d5YdVUwGfMOnk5oz5SW0xu8a/v3h7tWS&#10;s5SFb4UFrxp+Uolfb16+WHdhpWawB9uqyJDEp1UXGr7POayqKsm9ciJNICiPTg3RiYzXuKvaKDpk&#10;d7aa1fWbqoPYhghSpYTW28HJN8SvtZL5i9ZJZWYbjrVlOiOd23JWm7VY7aIIeyPPZYh/qMIJ4zHp&#10;SHUrsmCHaP6gckZGSKDzRIKrQGsjFfWA3Uzr37q534ugqBcUJ4VRpvT/aOXn49fITIuzQ3m8cDij&#10;B9Xn99Czq6JOF9IKQfcBYblHMyIv9oTG0nSvoyu/2A5DPxKdRm2Ri0k0LmfL+jV6JLoWi/nbGWlf&#10;PQaHmPIHBY6Vj4ZHHB0pKo4fU8ZCEHqBlFwJrGnvjLV0KeuibmxkR4GD3u6mFGoP7hO0g+1qUdeX&#10;lLRdBU6sT5isL6lK00Nz9JVPVpU01n9TGsWiHp/JK6RUPpM8WC2hC0pjlWPgnCobKxiKexp4xpdQ&#10;RSv8N8FjBGUGn8dgZzzE57LbsWQ94C8KDH0XCXK/7WlL5pfZb6E94Up0+HQann4cRFScxWxvgF4a&#10;qRPeHTLcGZpeYRlizuy40CT/+fGVF/PrnVCPfxGbnwAAAP//AwBQSwMEFAAGAAgAAAAhAL1i2Yzi&#10;AAAACgEAAA8AAABkcnMvZG93bnJldi54bWxMj8tOwzAQRfdI/IM1SGxQ6wRktw1xKh6qEAtATXls&#10;3XhIIuJxFLtp+HvMCpaje3TvmXw92Y6NOPjWkYJ0ngBDqpxpqVbwutvMlsB80GR05wgVfKOHdXF6&#10;kuvMuCNtcSxDzWIJ+UwraELoM8591aDVfu56pJh9usHqEM+h5mbQx1huO36ZJJJb3VJcaHSPdw1W&#10;X+XBKvgoX57EZnfxcPt+/1y+GRKLZnxU6vxsurkGFnAKfzD86kd1KKLT3h3IeNYpEFKmEVWwFCtg&#10;EZArKYDtI7m4SoEXOf//QvEDAAD//wMAUEsBAi0AFAAGAAgAAAAhALaDOJL+AAAA4QEAABMAAAAA&#10;AAAAAAAAAAAAAAAAAFtDb250ZW50X1R5cGVzXS54bWxQSwECLQAUAAYACAAAACEAOP0h/9YAAACU&#10;AQAACwAAAAAAAAAAAAAAAAAvAQAAX3JlbHMvLnJlbHNQSwECLQAUAAYACAAAACEAXAhfAwcCAABq&#10;BAAADgAAAAAAAAAAAAAAAAAuAgAAZHJzL2Uyb0RvYy54bWxQSwECLQAUAAYACAAAACEAvWLZjOIA&#10;AAAKAQAADwAAAAAAAAAAAAAAAABhBAAAZHJzL2Rvd25yZXYueG1sUEsFBgAAAAAEAAQA8wAAAHAF&#10;AAAAAA==&#10;" fillcolor="#f2f2f2 [3052]" stroked="f">
                <v:shadow on="t" color="black" opacity="22937f" origin=",.5" offset="0,.63889mm"/>
                <v:textbox style="mso-fit-shape-to-text:t">
                  <w:txbxContent>
                    <w:p w:rsidR="00235E08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Individual participants</w:t>
                      </w:r>
                    </w:p>
                    <w:p w:rsidR="00235E08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n = 1,656</w:t>
                      </w:r>
                    </w:p>
                  </w:txbxContent>
                </v:textbox>
              </v:shape>
            </w:pict>
          </mc:Fallback>
        </mc:AlternateContent>
      </w:r>
      <w:r w:rsidRPr="009B7F8C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28DDA3" wp14:editId="0FCBAEDA">
                <wp:simplePos x="0" y="0"/>
                <wp:positionH relativeFrom="column">
                  <wp:posOffset>1129030</wp:posOffset>
                </wp:positionH>
                <wp:positionV relativeFrom="paragraph">
                  <wp:posOffset>312420</wp:posOffset>
                </wp:positionV>
                <wp:extent cx="1025525" cy="241935"/>
                <wp:effectExtent l="95250" t="0" r="22225" b="62865"/>
                <wp:wrapNone/>
                <wp:docPr id="12" name="Elb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V="1">
                          <a:off x="0" y="0"/>
                          <a:ext cx="1025525" cy="241935"/>
                        </a:xfrm>
                        <a:prstGeom prst="bentConnector2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Elbow Connector 11" o:spid="_x0000_s1026" type="#_x0000_t33" style="position:absolute;margin-left:88.9pt;margin-top:24.6pt;width:80.75pt;height:19.05pt;rotation:180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1V74QEAABAEAAAOAAAAZHJzL2Uyb0RvYy54bWysU8uu0zAQ3SPxD5b3NA8oukRN76L3wgZB&#10;xWvvOnZjyfZYY9O0f8/YaQMCJAQii1Fszzkz53i8uT87y04KowHf82ZVc6a8hMH4Y88/f3r97I6z&#10;mIQfhAWven5Rkd9vnz7ZTKFTLYxgB4WMSHzsptDzMaXQVVWUo3IiriAoT4ca0IlESzxWA4qJ2J2t&#10;2rp+WU2AQ0CQKkbafZgP+bbwa61keq91VInZnlNvqUQs8ZBjtd2I7ogijEZe2xD/0IUTxlPRhepB&#10;JMG+ovmFyhmJEEGnlQRXgdZGqqKB1DT1T2o+jiKoooXMiWGxKf4/WvnutEdmBrq7ljMvHN3Roz3A&#10;xHbgPdkHyJom2zSF2FH2zu/xuophj1nzWaNjCORtU9/V+eNMWxO+0EYxhWSyc/H8sniuzolJ2mzq&#10;dr1u15xJOmtfNK+er3O1aqbN9AFjeqPAsfzT84PyaemtLfzi9DamGXRLzkDrc0zC2Ec/sHQJpE0g&#10;wnQtkM+rLGsWUv7SxaoZ+0Fp8iV3WGqUiVQ7i+wkaJaElNRHMYZatZ6yM0wbaxdg/WfgNT9DVZnW&#10;vwEviFIZfFrAznjA31VP51vLes6/OTDrzhYcYLiUKy7W0NiVy7g+kTzXP64L/PtD3n4DAAD//wMA&#10;UEsDBBQABgAIAAAAIQAPfkh53wAAAAkBAAAPAAAAZHJzL2Rvd25yZXYueG1sTI9BS8NAFITvgv9h&#10;eYIXsRu72rRpNkUKgiCCtsXzNvuaBLNvY3abxH/v86THYYaZb/LN5FoxYB8aTxruZgkIpNLbhioN&#10;h/3T7RJEiIasaT2hhm8MsCkuL3KTWT/SOw67WAkuoZAZDXWMXSZlKGt0Jsx8h8TeyffORJZ9JW1v&#10;Ri53rZwnyUI60xAv1KbDbY3l5+7sNLwNo3vZPlcfh71SN/bhdZHa8KX19dX0uAYRcYp/YfjFZ3Qo&#10;mOnoz2SDaFmnKaNHDferOQgOKLVSII4alqkCWeTy/4PiBwAA//8DAFBLAQItABQABgAIAAAAIQC2&#10;gziS/gAAAOEBAAATAAAAAAAAAAAAAAAAAAAAAABbQ29udGVudF9UeXBlc10ueG1sUEsBAi0AFAAG&#10;AAgAAAAhADj9If/WAAAAlAEAAAsAAAAAAAAAAAAAAAAALwEAAF9yZWxzLy5yZWxzUEsBAi0AFAAG&#10;AAgAAAAhAPETVXvhAQAAEAQAAA4AAAAAAAAAAAAAAAAALgIAAGRycy9lMm9Eb2MueG1sUEsBAi0A&#10;FAAGAAgAAAAhAA9+SHnfAAAACQEAAA8AAAAAAAAAAAAAAAAAOwQAAGRycy9kb3ducmV2LnhtbFBL&#10;BQYAAAAABAAEAPMAAABHBQAAAAA=&#10;" strokecolor="#4579b8 [3044]">
                <v:stroke endarrow="open"/>
              </v:shape>
            </w:pict>
          </mc:Fallback>
        </mc:AlternateContent>
      </w:r>
      <w:r w:rsidRPr="009B7F8C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3FFA59C" wp14:editId="5180FEEE">
                <wp:simplePos x="0" y="0"/>
                <wp:positionH relativeFrom="column">
                  <wp:posOffset>2983230</wp:posOffset>
                </wp:positionH>
                <wp:positionV relativeFrom="paragraph">
                  <wp:posOffset>312420</wp:posOffset>
                </wp:positionV>
                <wp:extent cx="1025525" cy="233045"/>
                <wp:effectExtent l="0" t="0" r="98425" b="52705"/>
                <wp:wrapNone/>
                <wp:docPr id="14" name="Elb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5525" cy="233045"/>
                        </a:xfrm>
                        <a:prstGeom prst="bentConnector2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Elbow Connector 13" o:spid="_x0000_s1026" type="#_x0000_t33" style="position:absolute;margin-left:234.9pt;margin-top:24.6pt;width:80.75pt;height:18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Tzi0AEAAPcDAAAOAAAAZHJzL2Uyb0RvYy54bWysU02P2yAQvVfqf0DcN3acTVVZcfaQ3fZS&#10;tVE/fgDBECMBgwYaJ/++A068VVuparWXsYF5M+89hs3D2Vl2UhgN+I4vFzVnykvojT92/NvXd3dv&#10;OYtJ+F5Y8KrjFxX5w/b1q80YWtXAALZXyKiIj+0YOj6kFNqqinJQTsQFBOXpUAM6kWiJx6pHMVJ1&#10;Z6umrt9UI2AfEKSKkXYfp0O+LfW1VjJ90jqqxGzHiVsqEUs85FhtN6I9ogiDkVca4j9YOGE8NZ1L&#10;PYok2Hc0v5VyRiJE0GkhwVWgtZGqaCA1y/oXNV8GEVTRQubEMNsUX66s/HjaIzM93d09Z144uqMn&#10;e4CR7cB7sg+QLVfZpjHElrJ3fo/XVQx7zJrPGl3+khp2LtZeZmvVOTFJm8u6Wa+bNWeSzprVqr5f&#10;56LVMzpgTO8VOJZ/On5QPs0UmuKtOH2IaQLdknNb63NMwtgn37N0CSRBIMJ4bZDPq8x+4lv+0sWq&#10;CftZaZKfGZYeZfDUziI7CRoZISXxWM6VKDvDtLF2BtZ/B17zM1SVofwX8IwoncGnGeyMB/xT93S+&#10;UdZT/s2BSXe24AD9pdxksYamq1zG9SXk8f15XeDP73X7AwAA//8DAFBLAwQUAAYACAAAACEAiUT8&#10;1uIAAAAJAQAADwAAAGRycy9kb3ducmV2LnhtbEyPQUvDQBCF74L/YRnBi7SbtBqamE2xihZBLK0F&#10;r5vsmASzszG7beO/dzzpbR7zeO97+XK0nTji4FtHCuJpBAKpcqalWsH+7XGyAOGDJqM7R6jgGz0s&#10;i/OzXGfGnWiLx12oBYeQz7SCJoQ+k9JXDVrtp65H4t+HG6wOLIdamkGfONx2chZFibS6JW5odI/3&#10;DVafu4NV0O8fXt+vXtarr7gvg39qt+vN80qpy4vx7hZEwDH8meEXn9GhYKbSHch40Sm4TlJGD3yk&#10;MxBsSObxHESpYHGTgixy+X9B8QMAAP//AwBQSwECLQAUAAYACAAAACEAtoM4kv4AAADhAQAAEwAA&#10;AAAAAAAAAAAAAAAAAAAAW0NvbnRlbnRfVHlwZXNdLnhtbFBLAQItABQABgAIAAAAIQA4/SH/1gAA&#10;AJQBAAALAAAAAAAAAAAAAAAAAC8BAABfcmVscy8ucmVsc1BLAQItABQABgAIAAAAIQASjTzi0AEA&#10;APcDAAAOAAAAAAAAAAAAAAAAAC4CAABkcnMvZTJvRG9jLnhtbFBLAQItABQABgAIAAAAIQCJRPzW&#10;4gAAAAkBAAAPAAAAAAAAAAAAAAAAACoEAABkcnMvZG93bnJldi54bWxQSwUGAAAAAAQABADzAAAA&#10;OQUAAAAA&#10;" strokecolor="#4579b8 [3044]">
                <v:stroke endarrow="open"/>
              </v:shape>
            </w:pict>
          </mc:Fallback>
        </mc:AlternateContent>
      </w:r>
      <w:r w:rsidRPr="009B7F8C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C0BF36" wp14:editId="697450C8">
                <wp:simplePos x="0" y="0"/>
                <wp:positionH relativeFrom="column">
                  <wp:posOffset>1767840</wp:posOffset>
                </wp:positionH>
                <wp:positionV relativeFrom="paragraph">
                  <wp:posOffset>2360295</wp:posOffset>
                </wp:positionV>
                <wp:extent cx="1602105" cy="245745"/>
                <wp:effectExtent l="0" t="0" r="17145" b="13970"/>
                <wp:wrapNone/>
                <wp:docPr id="1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2105" cy="24574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35E08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Incomplete informa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4" o:spid="_x0000_s1030" type="#_x0000_t202" style="position:absolute;left:0;text-align:left;margin-left:139.2pt;margin-top:185.85pt;width:126.15pt;height:19.3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Q4z6AEAABEEAAAOAAAAZHJzL2Uyb0RvYy54bWysU01v2zAMvQ/YfxB0X+wESTcYcYqtRXcZ&#10;tmFtf4AiU4kwSdQkJXb+/Sg5cfeR07CLbJF8j3wktb4drGFHCFGja/l8VnMGTmKn3a7lz08Pb95x&#10;FpNwnTDooOUniPx28/rVuvcNLHCPpoPAiMTFpvct36fkm6qKcg9WxBl6cORUGKxIdA27qguiJ3Zr&#10;qkVd31Q9hs4HlBAjWe9HJ98UfqVApi9KRUjMtJxqS+UM5dzms9qsRbMLwu+1PJch/qEKK7SjpBPV&#10;vUiCHYL+i8pqGTCiSjOJtkKltISigdTM6z/UPO6Fh6KFmhP91Kb4/2jl5+PXwHRHs1tx5oSlGT3B&#10;kD7gwObL3J7ex4aiHj3FpYHsFHqxRzJm1YMKNn9JDyM/Nfo0NZfImMygm3oxrymJJN9iuXq7XGWa&#10;6gXtQ0wfAS3LPy0PNLzSU3H8FNMYegnJyYzLtlzeWEb5SycDo/MbKNJFiReFpGwU3JnAjoJ2QUgJ&#10;LhUhVIFxFJ1hShszAefXgGYCnWMzDMqmTcD6GvD3jBOiZEWXJrDVDsM1gu77pVw1xl/Uj5qz/DRs&#10;hzLMaXJb7E40uJ42vOXxx0EE4Cwkc4flQeTs0b8/JHzQpcWZZcSc2WnvypDObyQv9q/3EvXykjc/&#10;AQAA//8DAFBLAwQUAAYACAAAACEAahMNMt8AAAALAQAADwAAAGRycy9kb3ducmV2LnhtbEyPQU7D&#10;MBBF90jcwRokdtROmzZViFMhVA6AKYilG0+TiHgcxU7rcnrMCnYzmqc/71e7aAd2xsn3jiRkCwEM&#10;qXGmp1bC4e3lYQvMB01GD45QwhU97Orbm0qXxl3oFc8qtCyFkC+1hC6EseTcNx1a7RduREq3k5us&#10;DmmdWm4mfUnhduBLITbc6p7Sh06P+Nxh86VmK+FTnZr9huKVf6zjd97v53elUMr7u/j0CCxgDH8w&#10;/OondaiT09HNZDwbJCyLbZ5QCasiK4AlYr0SaThKyDORA68r/r9D/QMAAP//AwBQSwECLQAUAAYA&#10;CAAAACEAtoM4kv4AAADhAQAAEwAAAAAAAAAAAAAAAAAAAAAAW0NvbnRlbnRfVHlwZXNdLnhtbFBL&#10;AQItABQABgAIAAAAIQA4/SH/1gAAAJQBAAALAAAAAAAAAAAAAAAAAC8BAABfcmVscy8ucmVsc1BL&#10;AQItABQABgAIAAAAIQCISQ4z6AEAABEEAAAOAAAAAAAAAAAAAAAAAC4CAABkcnMvZTJvRG9jLnht&#10;bFBLAQItABQABgAIAAAAIQBqEw0y3wAAAAsBAAAPAAAAAAAAAAAAAAAAAEIEAABkcnMvZG93bnJl&#10;di54bWxQSwUGAAAAAAQABADzAAAATgUAAAAA&#10;" fillcolor="white [3201]" strokecolor="#4f81bd [3204]" strokeweight="2pt">
                <v:textbox style="mso-fit-shape-to-text:t">
                  <w:txbxContent>
                    <w:p w:rsidR="00235E08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>Incomplete information</w:t>
                      </w:r>
                    </w:p>
                  </w:txbxContent>
                </v:textbox>
              </v:shape>
            </w:pict>
          </mc:Fallback>
        </mc:AlternateContent>
      </w:r>
      <w:r w:rsidRPr="009B7F8C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4C0484" wp14:editId="3555F918">
                <wp:simplePos x="0" y="0"/>
                <wp:positionH relativeFrom="column">
                  <wp:posOffset>714375</wp:posOffset>
                </wp:positionH>
                <wp:positionV relativeFrom="paragraph">
                  <wp:posOffset>1376045</wp:posOffset>
                </wp:positionV>
                <wp:extent cx="828040" cy="553720"/>
                <wp:effectExtent l="57150" t="38100" r="67310" b="113030"/>
                <wp:wrapNone/>
                <wp:docPr id="1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040" cy="5537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/>
                      </wps:spPr>
                      <wps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35E08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Households</w:t>
                            </w:r>
                          </w:p>
                          <w:p w:rsidR="00235E08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689</w:t>
                            </w:r>
                          </w:p>
                          <w:p w:rsidR="00235E08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5" o:spid="_x0000_s1031" type="#_x0000_t202" style="position:absolute;left:0;text-align:left;margin-left:56.25pt;margin-top:108.35pt;width:65.2pt;height:43.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z74BwIAAGsEAAAOAAAAZHJzL2Uyb0RvYy54bWysVE2PEzEMvSPxH6Lc6Uy7dClVpyvYVbnw&#10;JXb5AWkmaSMlcUjSzvTf43jaWRb2AuKSTuznZ/vZ6eqmd5YdVUwGfMOnk5oz5SW0xu8a/v1h82rB&#10;WcrCt8KCVw0/qcRv1i9frLqwVDPYg21VZEji07ILDd/nHJZVleReOZEmEJRHp4boRMZr3FVtFB2y&#10;O1vN6vq66iC2IYJUKaH1bnDyNfFrrWT+onVSmdmGY22ZzkjntpzVeiWWuyjC3shzGeIfqnDCeEw6&#10;Ut2JLNghmj+onJEREug8keAq0NpIRT1gN9P6t27u9yIo6gXFSWGUKf0/Wvn5+DUy0+LsrjnzwuGM&#10;HlSf30PPpvMiTxfSElH3AXG5RztCL/aExtJ1r6Mrv9gPQz8KfRrFRTIm0biYLerX6JHoms+v3sxI&#10;/OoxOMSUPyhwrHw0POLsSFJx/JgyFoLQC6TkSmBNuzHW0qXsi7q1kR0FTnq7m1KoPbhP0A62t/O6&#10;vqSk9SpwYn3CZH1JVZoemqOvfLKqpLH+m9KoFvX4TF4hpfKZ5MFqCV1QGqscA6+osrGCobingWd8&#10;CVW0w38TPEZQZvB5DHbGQ3wuux1L1gP+osDQd5Eg99ue1mTciS20J1yJDt9Ow9OPg4iKs5jtLdBT&#10;I3XCu0OGjaHpFZYh5syOG03yn19feTK/3gn1+B+x/gkAAP//AwBQSwMEFAAGAAgAAAAhAMr/WNrj&#10;AAAACwEAAA8AAABkcnMvZG93bnJldi54bWxMj8tOwzAQRfdI/IM1SGwQdeKSloY4FQ9ViAUgUh5b&#10;NzZxRDyOYjcNf8+wguXVHN17plhPrmOjGULrUUI6S4AZrL1usZHwut2cXwILUaFWnUcj4dsEWJfH&#10;R4XKtT/gixmr2DAqwZArCTbGPuc81NY4FWa+N0i3Tz84FSkODdeDOlC567hIkgV3qkVasKo3t9bU&#10;X9XeSfionh+zzfbs/ub97ql605gt7fgg5enJdH0FLJop/sHwq0/qUJLTzu9RB9ZRTkVGqASRLpbA&#10;iBAXYgVsJ2GezFfAy4L//6H8AQAA//8DAFBLAQItABQABgAIAAAAIQC2gziS/gAAAOEBAAATAAAA&#10;AAAAAAAAAAAAAAAAAABbQ29udGVudF9UeXBlc10ueG1sUEsBAi0AFAAGAAgAAAAhADj9If/WAAAA&#10;lAEAAAsAAAAAAAAAAAAAAAAALwEAAF9yZWxzLy5yZWxzUEsBAi0AFAAGAAgAAAAhAM+/PvgHAgAA&#10;awQAAA4AAAAAAAAAAAAAAAAALgIAAGRycy9lMm9Eb2MueG1sUEsBAi0AFAAGAAgAAAAhAMr/WNrj&#10;AAAACwEAAA8AAAAAAAAAAAAAAAAAYQQAAGRycy9kb3ducmV2LnhtbFBLBQYAAAAABAAEAPMAAABx&#10;BQAAAAA=&#10;" fillcolor="#f2f2f2 [3052]" stroked="f">
                <v:shadow on="t" color="black" opacity="22937f" origin=",.5" offset="0,.63889mm"/>
                <v:textbox style="mso-fit-shape-to-text:t">
                  <w:txbxContent>
                    <w:p w:rsidR="00235E08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Households</w:t>
                      </w:r>
                    </w:p>
                    <w:p w:rsidR="00235E08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="Calibri" w:cstheme="minorBid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n = 689</w:t>
                      </w:r>
                    </w:p>
                    <w:p w:rsidR="00235E08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9B7F8C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E41EFF3" wp14:editId="029F1C24">
                <wp:simplePos x="0" y="0"/>
                <wp:positionH relativeFrom="column">
                  <wp:posOffset>3594735</wp:posOffset>
                </wp:positionH>
                <wp:positionV relativeFrom="paragraph">
                  <wp:posOffset>1367155</wp:posOffset>
                </wp:positionV>
                <wp:extent cx="828040" cy="553720"/>
                <wp:effectExtent l="57150" t="38100" r="67310" b="110490"/>
                <wp:wrapNone/>
                <wp:docPr id="17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040" cy="5537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/>
                      </wps:spPr>
                      <wps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35E08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Individual participants</w:t>
                            </w:r>
                          </w:p>
                          <w:p w:rsidR="00235E08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1,63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6" o:spid="_x0000_s1032" type="#_x0000_t202" style="position:absolute;left:0;text-align:left;margin-left:283.05pt;margin-top:107.65pt;width:65.2pt;height:43.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Q6/BwIAAGsEAAAOAAAAZHJzL2Uyb0RvYy54bWysVMFyEzEMvTPDP3h8J7tJSRsy2XSgnXIB&#10;ytDyAY7XTjxjW8Z2spu/R9YmWwq9wHBx1tLTk/QkZ3XdO8sOKiYDvuHTSc2Z8hJa47cN//5492bB&#10;WcrCt8KCVw0/qsSv169frbqwVDPYgW1VZEji07ILDd/lHJZVleROOZEmEJRHp4boRMZr3FZtFB2y&#10;O1vN6vqy6iC2IYJUKaH1dnDyNfFrrWS+1zqpzGzDsbZMZ6RzU85qvRLLbRRhZ+SpDPEPVThhPCYd&#10;qW5FFmwfzR9UzsgICXSeSHAVaG2koh6wm2n9WzcPOxEU9YLipDDKlP4frfxy+BqZaXF2V5x54XBG&#10;j6rPH6Bn08siTxfSElEPAXG5RztCz/aExtJ1r6Mrv9gPQz8KfRzFRTIm0biYLeq36JHoms8vrmYk&#10;fvUUHGLKHxU4Vj4aHnF2JKk4fEoZC0HoGVJyJbCmvTPW0qXsi7qxkR0ETnqznVKo3bvP0A62d/O6&#10;Pqek9SpwYn3GZH1JVZoemqOvfLSqpLH+m9KoFvX4Ql4hpfKZ5MFqCV1QGqscAy+osrGCobjngSd8&#10;CVW0w38TPEZQZvB5DHbGQ3wpux1L1gP+rMDQd5Eg95ue1mTciQ20R1yJDt9Ow9OPvYiKs5jtDdBT&#10;I3XC+32GO0PTKyxDzIkdN5rkP72+8mR+vRPq6T9i/RMAAP//AwBQSwMEFAAGAAgAAAAhAFBddVTj&#10;AAAACwEAAA8AAABkcnMvZG93bnJldi54bWxMj8tOwzAQRfdI/IM1SGwQdZLKAUImFQ9VqAtApDy2&#10;bmziiHgcxW4a/h6zguXoHt17plzNtmeTHn3nCCFdJMA0NU511CK8btfnl8B8kKRk70gjfGsPq+r4&#10;qJSFcgd60VMdWhZLyBcSwYQwFJz7xmgr/cINmmL26UYrQzzHlqtRHmK57XmWJDm3sqO4YOSg74xu&#10;vuq9Rfionx/Fenv2cPt+/1S/KRIXZtognp7MN9fAgp7DHwy/+lEdqui0c3tSnvUIIs/TiCJkqVgC&#10;i0R+lQtgO4RlkgngVcn//1D9AAAA//8DAFBLAQItABQABgAIAAAAIQC2gziS/gAAAOEBAAATAAAA&#10;AAAAAAAAAAAAAAAAAABbQ29udGVudF9UeXBlc10ueG1sUEsBAi0AFAAGAAgAAAAhADj9If/WAAAA&#10;lAEAAAsAAAAAAAAAAAAAAAAALwEAAF9yZWxzLy5yZWxzUEsBAi0AFAAGAAgAAAAhAMphDr8HAgAA&#10;awQAAA4AAAAAAAAAAAAAAAAALgIAAGRycy9lMm9Eb2MueG1sUEsBAi0AFAAGAAgAAAAhAFBddVTj&#10;AAAACwEAAA8AAAAAAAAAAAAAAAAAYQQAAGRycy9kb3ducmV2LnhtbFBLBQYAAAAABAAEAPMAAABx&#10;BQAAAAA=&#10;" fillcolor="#f2f2f2 [3052]" stroked="f">
                <v:shadow on="t" color="black" opacity="22937f" origin=",.5" offset="0,.63889mm"/>
                <v:textbox style="mso-fit-shape-to-text:t">
                  <w:txbxContent>
                    <w:p w:rsidR="00235E08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Individual participants</w:t>
                      </w:r>
                    </w:p>
                    <w:p w:rsidR="00235E08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n = 1,635</w:t>
                      </w:r>
                    </w:p>
                  </w:txbxContent>
                </v:textbox>
              </v:shape>
            </w:pict>
          </mc:Fallback>
        </mc:AlternateContent>
      </w:r>
      <w:r w:rsidRPr="009B7F8C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D0742E8" wp14:editId="0A9E901C">
                <wp:simplePos x="0" y="0"/>
                <wp:positionH relativeFrom="column">
                  <wp:posOffset>1129030</wp:posOffset>
                </wp:positionH>
                <wp:positionV relativeFrom="paragraph">
                  <wp:posOffset>1108710</wp:posOffset>
                </wp:positionV>
                <wp:extent cx="0" cy="267335"/>
                <wp:effectExtent l="95250" t="0" r="57150" b="56515"/>
                <wp:wrapNone/>
                <wp:docPr id="19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733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88.9pt;margin-top:87.3pt;width:0;height:21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L1A0QEAAP4DAAAOAAAAZHJzL2Uyb0RvYy54bWysU9uO0zAQfUfiHyy/0yRdsSxV0xXqAi8I&#10;Kpb9AK9jN5ZsjzU2Tfr3jJ00iwAhLeJlEl/OzDlnxtvb0Vl2UhgN+JY3q5oz5SV0xh9b/vDtw6sb&#10;zmISvhMWvGr5WUV+u3v5YjuEjVpDD7ZTyCiJj5shtLxPKWyqKspeORFXEJSnQw3oRKIlHqsOxUDZ&#10;na3WdX1dDYBdQJAqRtq9mw75ruTXWsn0ReuoErMtJ26pRCzxMcdqtxWbI4rQGznTEP/AwgnjqeiS&#10;6k4kwb6j+S2VMxIhgk4rCa4CrY1URQOpaepf1Nz3IqiihcyJYbEp/r+08vPpgMx01Lu3nHnhqEf3&#10;CYU59om9Q4SB7cF78hGQNTfZryHEDcH2/oDzKoYDZvGjRpe/JIuNxePz4rEaE5PTpqTd9fWbq6vX&#10;OV31hAsY00cFjuWflseZx0KgKRaL06eYJuAFkItan2MSxr73HUvnQEpEFjAXyedV5j6xLX/pbNWE&#10;/ao0uUD8phpl/tTeIjsJmhwhpfKpWTLR7QzTxtoFWBdyfwXO9zNUldl8DnhBlMrg0wJ2xgP+qXoa&#10;L5T1dP/iwKQ7W/AI3bn0sVhDQ1YaMj+IPMU/rwv86dnufgAAAP//AwBQSwMEFAAGAAgAAAAhABEE&#10;OUbdAAAACwEAAA8AAABkcnMvZG93bnJldi54bWxMj0FPwzAMhe9I/IfIk7ixtBNqoTSdEBMXLoMx&#10;cfYar6nWOFWTrYVfT8oFbn720/P3yvVkO3GhwbeOFaTLBARx7XTLjYL9x8vtPQgfkDV2jknBF3lY&#10;V9dXJRbajfxOl11oRAxhX6ACE0JfSOlrQxb90vXE8XZ0g8UQ5dBIPeAYw20nV0mSSYstxw8Ge3o2&#10;VJ92Z6vgwb+Z4M0nbY7bNNt+Y7N53Y9K3Symp0cQgabwZ4YZP6JDFZkO7szaiy7qPI/oYR7uMhCz&#10;43dzULBKsxxkVcr/HaofAAAA//8DAFBLAQItABQABgAIAAAAIQC2gziS/gAAAOEBAAATAAAAAAAA&#10;AAAAAAAAAAAAAABbQ29udGVudF9UeXBlc10ueG1sUEsBAi0AFAAGAAgAAAAhADj9If/WAAAAlAEA&#10;AAsAAAAAAAAAAAAAAAAALwEAAF9yZWxzLy5yZWxzUEsBAi0AFAAGAAgAAAAhANFcvUDRAQAA/gMA&#10;AA4AAAAAAAAAAAAAAAAALgIAAGRycy9lMm9Eb2MueG1sUEsBAi0AFAAGAAgAAAAhABEEOUbdAAAA&#10;CwEAAA8AAAAAAAAAAAAAAAAAKwQAAGRycy9kb3ducmV2LnhtbFBLBQYAAAAABAAEAPMAAAA1BQAA&#10;AAA=&#10;" strokecolor="#4579b8 [3044]">
                <v:stroke endarrow="open"/>
              </v:shape>
            </w:pict>
          </mc:Fallback>
        </mc:AlternateContent>
      </w:r>
      <w:r w:rsidRPr="009B7F8C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00B33C7" wp14:editId="48CE1636">
                <wp:simplePos x="0" y="0"/>
                <wp:positionH relativeFrom="column">
                  <wp:posOffset>4008755</wp:posOffset>
                </wp:positionH>
                <wp:positionV relativeFrom="paragraph">
                  <wp:posOffset>1099820</wp:posOffset>
                </wp:positionV>
                <wp:extent cx="0" cy="267335"/>
                <wp:effectExtent l="95250" t="0" r="57150" b="56515"/>
                <wp:wrapNone/>
                <wp:docPr id="22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733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1" o:spid="_x0000_s1026" type="#_x0000_t32" style="position:absolute;margin-left:315.65pt;margin-top:86.6pt;width:0;height:21.0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HNkM0AEAAP4DAAAOAAAAZHJzL2Uyb0RvYy54bWysU9uO0zAQfUfiHyy/06RZsaCo6Qp1gRcE&#10;FQsf4HXsxpJvGg9N+veMnTSLACGBeBlfz8w5x+Pd3eQsOytIJviObzc1Z8rL0Bt/6vjXL+9evOYs&#10;ofC9sMGrjl9U4nf75892Y2xVE4ZgewWMkvjUjrHjA2JsqyrJQTmRNiEqT4c6gBNISzhVPYiRsjtb&#10;NXV9W40B+ghBqpRo934+5PuSX2sl8ZPWSSGzHSduWCKU+Jhjtd+J9gQiDkYuNMQ/sHDCeCq6proX&#10;KNg3ML+kckZCSEHjRgZXBa2NVEUDqdnWP6l5GERURQuZk+JqU/p/aeXH8xGY6TveNJx54eiNHhCE&#10;OQ3I3gCEkR2C9+RjANZss19jTC3BDv4IyyrFI2TxkwaXR5LFpuLxZfVYTcjkvClpt7l9dXPzMqer&#10;nnAREr5XwbE86XhaeKwEtsVicf6QcAZeAbmo9TmiMPat7xleIikRWcBSJJ9XmfvMtszwYtWM/aw0&#10;uUD85hql/9TBAjsL6hwhpfJY1BNd6+l2hmlj7QqsC7k/Apf7GapKb/4NeEWUysHjCnbGB/hddZyu&#10;lPV8/+rArDtb8Bj6S3nHYg01WXmQ5UPkLv5xXeBP33b/HQAA//8DAFBLAwQUAAYACAAAACEA0PXp&#10;t94AAAALAQAADwAAAGRycy9kb3ducmV2LnhtbEyPTU/DMAyG70j8h8hI3Fj6IQrrmk6IiQuXwZg4&#10;e43XVDRJ1WRr4ddjxAGO9vvo9eNqPdtenGkMnXcK0kUCglzjdedaBfu3p5t7ECGi09h7Rwo+KcC6&#10;vryosNR+cq903sVWcIkLJSowMQ6llKExZDEs/ECOs6MfLUYex1bqEScut73MkqSQFjvHFwwO9Gio&#10;+didrIJleDExmHfaHLdpsf3CdvO8n5S6vpofViAizfEPhh99VoeanQ7+5HQQvYIiT3NGObjLMxBM&#10;/G4OCrL0NgdZV/L/D/U3AAAA//8DAFBLAQItABQABgAIAAAAIQC2gziS/gAAAOEBAAATAAAAAAAA&#10;AAAAAAAAAAAAAABbQ29udGVudF9UeXBlc10ueG1sUEsBAi0AFAAGAAgAAAAhADj9If/WAAAAlAEA&#10;AAsAAAAAAAAAAAAAAAAALwEAAF9yZWxzLy5yZWxzUEsBAi0AFAAGAAgAAAAhALwc2QzQAQAA/gMA&#10;AA4AAAAAAAAAAAAAAAAALgIAAGRycy9lMm9Eb2MueG1sUEsBAi0AFAAGAAgAAAAhAND16bfeAAAA&#10;CwEAAA8AAAAAAAAAAAAAAAAAKgQAAGRycy9kb3ducmV2LnhtbFBLBQYAAAAABAAEAPMAAAA1BQAA&#10;AAA=&#10;" strokecolor="#4579b8 [3044]">
                <v:stroke endarrow="open"/>
              </v:shape>
            </w:pict>
          </mc:Fallback>
        </mc:AlternateContent>
      </w:r>
      <w:r w:rsidRPr="009B7F8C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36E2F2" wp14:editId="45AD3069">
                <wp:simplePos x="0" y="0"/>
                <wp:positionH relativeFrom="column">
                  <wp:posOffset>1767840</wp:posOffset>
                </wp:positionH>
                <wp:positionV relativeFrom="paragraph">
                  <wp:posOffset>1443990</wp:posOffset>
                </wp:positionV>
                <wp:extent cx="1602105" cy="400050"/>
                <wp:effectExtent l="0" t="0" r="17145" b="11430"/>
                <wp:wrapNone/>
                <wp:docPr id="23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2105" cy="4000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35E08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Contradictory exposure informa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2" o:spid="_x0000_s1033" type="#_x0000_t202" style="position:absolute;left:0;text-align:left;margin-left:139.2pt;margin-top:113.7pt;width:126.15pt;height:31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USB6gEAABEEAAAOAAAAZHJzL2Uyb0RvYy54bWysU9uO0zAQfUfiHyy/07iBXVDUdAW7Wl4Q&#10;oN3lA1xn3Fj4hu026d8zdposlz4hXpx4Zs6ZOTPjzc1oNDlCiMrZlq5XjBKwwnXK7lv67en+1TtK&#10;YuK249pZaOkJIr3ZvnyxGXwDteud7iAQJLGxGXxL+5R8U1VR9GB4XDkPFp3SBcMTXsO+6gIfkN3o&#10;qmbsuhpc6HxwAmJE693kpNvCLyWI9EXKCInolmJtqZyhnLt8VtsNb/aB+16Jcxn8H6owXFlMulDd&#10;8cTJIai/qIwSwUUn00o4UzkplYCiAdWs2R9qHnvuoWjB5kS/tCn+P1rx+fg1ENW1tH5NieUGZ/QE&#10;Y/rgRlLXuT2Djw1GPXqMSyPaccyzPaIxqx5lMPmLegj6sdGnpblIRkQGXbN6za4oEeh7wxi7Kt2v&#10;ntE+xPQRnCH5p6UBh1d6yo+fYsJKMHQOycm0zbZc3lRG+UsnDZPzASTqwsR1ISkbBbc6kCPHXeBC&#10;gE1FCNJqi9EZJpXWC3B9CagX0Dk2w6Bs2gJkl4C/Z1wQJauzaQEbZV24RNB9n8uVU/ysftKc5adx&#10;N5Zhvp0ntHPdCQc34Ia3NP448ACUhKRvXXkQOXv07w/J3avS4swyYc7suHel8+c3khf713uJen7J&#10;258AAAD//wMAUEsDBBQABgAIAAAAIQA5ziek3wAAAAsBAAAPAAAAZHJzL2Rvd25yZXYueG1sTI/N&#10;TsMwEITvSLyDtUjcqENImzbEqRAqD4D5UY9usk0i4nUUO63L07Oc4Da7M5r9ttxGO4gTTr53pOB+&#10;kYBAql3TU6vg/e3lbg3CB0ONGRyhggt62FbXV6UpGnemVzzp0AouIV8YBV0IYyGlrzu0xi/ciMTe&#10;0U3WBB6nVjaTOXO5HWSaJCtpTU98oTMjPndYf+nZKtjrY71bUbzIz2X8zvrd/KE1KnV7E58eQQSM&#10;4S8Mv/iMDhUzHdxMjReDgjRfZxxlkeYsOLF8SHIQB95skgxkVcr/P1Q/AAAA//8DAFBLAQItABQA&#10;BgAIAAAAIQC2gziS/gAAAOEBAAATAAAAAAAAAAAAAAAAAAAAAABbQ29udGVudF9UeXBlc10ueG1s&#10;UEsBAi0AFAAGAAgAAAAhADj9If/WAAAAlAEAAAsAAAAAAAAAAAAAAAAALwEAAF9yZWxzLy5yZWxz&#10;UEsBAi0AFAAGAAgAAAAhABK1RIHqAQAAEQQAAA4AAAAAAAAAAAAAAAAALgIAAGRycy9lMm9Eb2Mu&#10;eG1sUEsBAi0AFAAGAAgAAAAhADnOJ6TfAAAACwEAAA8AAAAAAAAAAAAAAAAARAQAAGRycy9kb3du&#10;cmV2LnhtbFBLBQYAAAAABAAEAPMAAABQBQAAAAA=&#10;" fillcolor="white [3201]" strokecolor="#4f81bd [3204]" strokeweight="2pt">
                <v:textbox style="mso-fit-shape-to-text:t">
                  <w:txbxContent>
                    <w:p w:rsidR="00235E08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>Contradictory exposure information</w:t>
                      </w:r>
                    </w:p>
                  </w:txbxContent>
                </v:textbox>
              </v:shape>
            </w:pict>
          </mc:Fallback>
        </mc:AlternateContent>
      </w:r>
      <w:r w:rsidRPr="009B7F8C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0270576" wp14:editId="14094721">
                <wp:simplePos x="0" y="0"/>
                <wp:positionH relativeFrom="column">
                  <wp:posOffset>714375</wp:posOffset>
                </wp:positionH>
                <wp:positionV relativeFrom="paragraph">
                  <wp:posOffset>2215515</wp:posOffset>
                </wp:positionV>
                <wp:extent cx="828040" cy="553720"/>
                <wp:effectExtent l="57150" t="38100" r="67310" b="113030"/>
                <wp:wrapNone/>
                <wp:docPr id="24" name="Text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040" cy="5537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/>
                      </wps:spPr>
                      <wps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35E08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Households</w:t>
                            </w:r>
                          </w:p>
                          <w:p w:rsidR="00235E08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582</w:t>
                            </w:r>
                          </w:p>
                          <w:p w:rsidR="00235E08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3" o:spid="_x0000_s1034" type="#_x0000_t202" style="position:absolute;left:0;text-align:left;margin-left:56.25pt;margin-top:174.45pt;width:65.2pt;height:43.6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8L40CQIAAGsEAAAOAAAAZHJzL2Uyb0RvYy54bWysVE2PEzEMvSPxH6Lc6UynWyhVpyvY1XLh&#10;S+zyA9JM0kZK4pCk7fTf43jaWRb2AuKSTuznZ/vZ6eq6d5YdVEwGfMunk5oz5SV0xm9b/v3h7tWC&#10;s5SF74QFr1p+Uolfr1++WB3DUjWwA9upyJDEp+UxtHyXc1hWVZI75USaQFAenRqiExmvcVt1URyR&#10;3dmqqevX1RFiFyJIlRJabwcnXxO/1krmL1onlZltOdaW6Yx0bspZrVdiuY0i7Iw8lyH+oQonjMek&#10;I9WtyILto/mDyhkZIYHOEwmuAq2NVNQDdjOtf+vmfieCol5QnBRGmdL/o5WfD18jM13LmyvOvHA4&#10;owfV5/fQs2ZW5DmGtETUfUBc7tGOY77YExpL172OrvxiPwz9KPRpFBfJmETjolnUV+iR6JrPZ28a&#10;Er96DA4x5Q8KHCsfLY84O5JUHD6mjIUg9AIpuRJY090Za+lS9kXd2MgOAie92U4p1O7dJ+gG29t5&#10;XV9S0noVOLE+YbK+pCpND83RVz5ZVdJY/01pVIt6fCavkFL5TPJgtYQuKI1VjoEzqmysYCjuaeAZ&#10;X0IV7fDfBI8RlBl8HoOd8RCfy27HkvWAvygw9F0kyP2mpzVZXGa/ge6EK3HEt9Py9GMvouIsZnsD&#10;9NRInfBun+HO0PQKyxBzZseNJvnPr688mV/vhHr8j1j/BAAA//8DAFBLAwQUAAYACAAAACEAHhb5&#10;ouMAAAALAQAADwAAAGRycy9kb3ducmV2LnhtbEyPy07DMBBF90j8gzVIbFDrJE1KCXEqHqoQC6hI&#10;eWzd2MQR8TiK3TT8PcMKdnM1R3fOFOvJdmzUg28dCojnETCNtVMtNgJed5vZCpgPEpXsHGoB39rD&#10;ujw9KWSu3BFf9FiFhlEJ+lwKMCH0Oee+NtpKP3e9Rtp9usHKQHFouBrkkcptx5MoWnIrW6QLRvb6&#10;zuj6qzpYAR/V9inb7C4ebt/vn6s3hdmlGR+FOD+bbq6BBT2FPxh+9UkdSnLauwMqzzrKcZIRKmCR&#10;rq6AEZGkCQ17AeliGQMvC/7/h/IHAAD//wMAUEsBAi0AFAAGAAgAAAAhALaDOJL+AAAA4QEAABMA&#10;AAAAAAAAAAAAAAAAAAAAAFtDb250ZW50X1R5cGVzXS54bWxQSwECLQAUAAYACAAAACEAOP0h/9YA&#10;AACUAQAACwAAAAAAAAAAAAAAAAAvAQAAX3JlbHMvLnJlbHNQSwECLQAUAAYACAAAACEAffC+NAkC&#10;AABrBAAADgAAAAAAAAAAAAAAAAAuAgAAZHJzL2Uyb0RvYy54bWxQSwECLQAUAAYACAAAACEAHhb5&#10;ouMAAAALAQAADwAAAAAAAAAAAAAAAABjBAAAZHJzL2Rvd25yZXYueG1sUEsFBgAAAAAEAAQA8wAA&#10;AHMFAAAAAA==&#10;" fillcolor="#f2f2f2 [3052]" stroked="f">
                <v:shadow on="t" color="black" opacity="22937f" origin=",.5" offset="0,.63889mm"/>
                <v:textbox style="mso-fit-shape-to-text:t">
                  <w:txbxContent>
                    <w:p w:rsidR="00235E08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Households</w:t>
                      </w:r>
                    </w:p>
                    <w:p w:rsidR="00235E08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="Calibri" w:cstheme="minorBid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n = 582</w:t>
                      </w:r>
                    </w:p>
                    <w:p w:rsidR="00235E08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9B7F8C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2FA6680" wp14:editId="1B3B081B">
                <wp:simplePos x="0" y="0"/>
                <wp:positionH relativeFrom="column">
                  <wp:posOffset>3594735</wp:posOffset>
                </wp:positionH>
                <wp:positionV relativeFrom="paragraph">
                  <wp:posOffset>2206625</wp:posOffset>
                </wp:positionV>
                <wp:extent cx="828040" cy="553720"/>
                <wp:effectExtent l="57150" t="38100" r="67310" b="110490"/>
                <wp:wrapNone/>
                <wp:docPr id="25" name="Text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040" cy="5537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/>
                      </wps:spPr>
                      <wps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35E08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Individual participants</w:t>
                            </w:r>
                          </w:p>
                          <w:p w:rsidR="00235E08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1,15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4" o:spid="_x0000_s1035" type="#_x0000_t202" style="position:absolute;left:0;text-align:left;margin-left:283.05pt;margin-top:173.75pt;width:65.2pt;height:43.6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Va3CQIAAGsEAAAOAAAAZHJzL2Uyb0RvYy54bWysVMFyEzEMvTPDP3h8J7vZNpBmsulAO+UC&#10;lKHlAxyvnXjGtoztJJu/R9YmWwq9wHBx1tLTk/QkZ3ndO8v2KiYDvuXTSc2Z8hI64zct//5492bO&#10;WcrCd8KCVy0/qsSvV69fLQ9hoRrYgu1UZEji0+IQWr7NOSyqKsmtciJNICiPTg3RiYzXuKm6KA7I&#10;7mzV1PXb6gCxCxGkSgmtt4OTr4hfayXzvdZJZWZbjrVlOiOd63JWq6VYbKIIWyNPZYh/qMIJ4zHp&#10;SHUrsmC7aP6gckZGSKDzRIKrQGsjFfWA3Uzr37p52IqgqBcUJ4VRpvT/aOWX/dfITNfyZsaZFw5n&#10;9Kj6/AF61lwWeQ4hLRD1EBCXe7TjmM/2hMbSda+jK7/YD0M/Cn0cxUUyJtE4b+b1JXokumazi3cN&#10;iV89BYeY8kcFjpWPlkecHUkq9p9SxkIQeoaUXAms6e6MtXQp+6JubGR7gZNeb6YUanfuM3SD7WpW&#10;1+eUtF4FTqzPmKwvqUrTQ3P0lY9WlTTWf1Ma1aIeX8grpFQ+kzxYLaELSmOVY+AFVTZWMBT3PPCE&#10;L6GKdvhvgscIygw+j8HOeIgvZbdjyXrAnxUY+i4S5H7d05pcnWe/hu6IK3HAt9Py9GMnouIsZnsD&#10;9NRInfB+l+HO0PQKyxBzYseNJvlPr688mV/vhHr6j1j9BAAA//8DAFBLAwQUAAYACAAAACEAmUgf&#10;zuIAAAALAQAADwAAAGRycy9kb3ducmV2LnhtbEyPy07DMBBF90j8gzVIbBB1Co0LIU7FQxViAYiU&#10;x9aNhyQiHkexm4a/Z1jBbh5Hd87kq8l1YsQhtJ40zGcJCKTK25ZqDa+b9ekFiBANWdN5Qg3fGGBV&#10;HB7kJrN+Ty84lrEWHEIhMxqaGPtMylA16EyY+R6Jd59+cCZyO9TSDmbP4a6TZ0mipDMt8YXG9Hjb&#10;YPVV7pyGj/L5MV1vTu5v3u+eyjdL6bIZH7Q+Ppqur0BEnOIfDL/6rA4FO239jmwQnYZUqTmjGs4X&#10;yxQEE+pScbHVsOARyCKX/38ofgAAAP//AwBQSwECLQAUAAYACAAAACEAtoM4kv4AAADhAQAAEwAA&#10;AAAAAAAAAAAAAAAAAAAAW0NvbnRlbnRfVHlwZXNdLnhtbFBLAQItABQABgAIAAAAIQA4/SH/1gAA&#10;AJQBAAALAAAAAAAAAAAAAAAAAC8BAABfcmVscy8ucmVsc1BLAQItABQABgAIAAAAIQAWkVa3CQIA&#10;AGsEAAAOAAAAAAAAAAAAAAAAAC4CAABkcnMvZTJvRG9jLnhtbFBLAQItABQABgAIAAAAIQCZSB/O&#10;4gAAAAsBAAAPAAAAAAAAAAAAAAAAAGMEAABkcnMvZG93bnJldi54bWxQSwUGAAAAAAQABADzAAAA&#10;cgUAAAAA&#10;" fillcolor="#f2f2f2 [3052]" stroked="f">
                <v:shadow on="t" color="black" opacity="22937f" origin=",.5" offset="0,.63889mm"/>
                <v:textbox style="mso-fit-shape-to-text:t">
                  <w:txbxContent>
                    <w:p w:rsidR="00235E08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Individual participants</w:t>
                      </w:r>
                    </w:p>
                    <w:p w:rsidR="00235E08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n = 1,158</w:t>
                      </w:r>
                    </w:p>
                  </w:txbxContent>
                </v:textbox>
              </v:shape>
            </w:pict>
          </mc:Fallback>
        </mc:AlternateContent>
      </w:r>
      <w:r w:rsidRPr="009B7F8C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2B2B1D9" wp14:editId="5C5DBAF4">
                <wp:simplePos x="0" y="0"/>
                <wp:positionH relativeFrom="column">
                  <wp:posOffset>1129030</wp:posOffset>
                </wp:positionH>
                <wp:positionV relativeFrom="paragraph">
                  <wp:posOffset>1948180</wp:posOffset>
                </wp:positionV>
                <wp:extent cx="0" cy="267335"/>
                <wp:effectExtent l="95250" t="0" r="57150" b="56515"/>
                <wp:wrapNone/>
                <wp:docPr id="26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733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5" o:spid="_x0000_s1026" type="#_x0000_t32" style="position:absolute;margin-left:88.9pt;margin-top:153.4pt;width:0;height:21.0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SX30gEAAP4DAAAOAAAAZHJzL2Uyb0RvYy54bWysU9uO0zAQfUfiHyy/07RZUVDUdIW6wAuC&#10;ioUP8DrjxpJvGpum+XvGTppFgJB2xcsktufMnHM83t1erGFnwKi9a/lmteYMnPSddqeWf//24dVb&#10;zmISrhPGO2j5CJHf7l++2A2hgdr33nSAjIq42Ayh5X1KoamqKHuwIq58AEeHyqMViZZ4qjoUA1W3&#10;pqrX6201eOwCegkx0u7ddMj3pb5SINMXpSIkZlpO3FKJWOJDjtV+J5oTitBrOdMQz2BhhXbUdCl1&#10;J5JgP1D/UcpqiT56lVbS28orpSUUDaRms/5NzX0vAhQtZE4Mi03x/5WVn89HZLpreb3lzAlLd3Sf&#10;UOhTn9g7RD+wg3eOfPTI6tfZryHEhmAHd8R5FcMRs/iLQpu/JItdisfj4jFcEpPTpqTdevvm5qaU&#10;qx5xAWP6CN6y/NPyOPNYCGyKxeL8KSbqTMArIDc1LscktHnvOpbGQEpEFpA5U24+rzL3iW35S6OB&#10;CfsVFLlA/KYeZf7gYJCdBU2OkBJc2iyVKDvDlDZmAa4LuX8C5/wMhTKbTwEviNLZu7SArXYe/9Y9&#10;Xa6U1ZR/dWDSnS148N1Y7rFYQ0NWvJofRJ7iX9cF/vhs9z8BAAD//wMAUEsDBBQABgAIAAAAIQDv&#10;goVO3QAAAAsBAAAPAAAAZHJzL2Rvd25yZXYueG1sTI9BT8MwDIXvSPyHyEjcWDpA3dY1nRATFy6D&#10;MXH2Wq+p1jhVk62FX4/HBW5+z0/Pn/PV6Fp1pj40ng1MJwko4tJXDdcGdh8vd3NQISJX2HomA18U&#10;YFVcX+WYVX7gdzpvY62khEOGBmyMXaZ1KC05DBPfEcvu4HuHUWRf66rHQcpdq++TJNUOG5YLFjt6&#10;tlQetydnYBHebAz2k9aHzTTdfGO9ft0NxtzejE9LUJHG+BeGC76gQyFMe3/iKqhW9Gwm6NHAQ5LK&#10;cEn8OntxHucL0EWu//9Q/AAAAP//AwBQSwECLQAUAAYACAAAACEAtoM4kv4AAADhAQAAEwAAAAAA&#10;AAAAAAAAAAAAAAAAW0NvbnRlbnRfVHlwZXNdLnhtbFBLAQItABQABgAIAAAAIQA4/SH/1gAAAJQB&#10;AAALAAAAAAAAAAAAAAAAAC8BAABfcmVscy8ucmVsc1BLAQItABQABgAIAAAAIQA8LSX30gEAAP4D&#10;AAAOAAAAAAAAAAAAAAAAAC4CAABkcnMvZTJvRG9jLnhtbFBLAQItABQABgAIAAAAIQDvgoVO3QAA&#10;AAsBAAAPAAAAAAAAAAAAAAAAACwEAABkcnMvZG93bnJldi54bWxQSwUGAAAAAAQABADzAAAANgUA&#10;AAAA&#10;" strokecolor="#4579b8 [3044]">
                <v:stroke endarrow="open"/>
              </v:shape>
            </w:pict>
          </mc:Fallback>
        </mc:AlternateContent>
      </w:r>
      <w:r w:rsidRPr="009B7F8C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2DA1CC7" wp14:editId="548EB49D">
                <wp:simplePos x="0" y="0"/>
                <wp:positionH relativeFrom="column">
                  <wp:posOffset>4008755</wp:posOffset>
                </wp:positionH>
                <wp:positionV relativeFrom="paragraph">
                  <wp:posOffset>1930400</wp:posOffset>
                </wp:positionV>
                <wp:extent cx="0" cy="267335"/>
                <wp:effectExtent l="95250" t="0" r="57150" b="56515"/>
                <wp:wrapNone/>
                <wp:docPr id="27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733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6" o:spid="_x0000_s1026" type="#_x0000_t32" style="position:absolute;margin-left:315.65pt;margin-top:152pt;width:0;height:21.0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qM80AEAAP4DAAAOAAAAZHJzL2Uyb0RvYy54bWysU9uO0zAUfEfiHyy/06RZ0UVV0xXqAi8I&#10;KhY+wOscN5Z80/GhSf8e20mzaEFIIF6c+DJzZsbHu7vRGnYGjNq7lq9XNWfgpO+0O7X829f3r95w&#10;Fkm4ThjvoOUXiPxu//LFbghbaHzvTQfIEomL2yG0vCcK26qKsgcr4soHcGlTebSC0hRPVYdiSOzW&#10;VE1db6rBYxfQS4gxrd5Pm3xf+JUCSZ+VikDMtDxpozJiGR/zWO13YntCEXotZxniH1RYoV0qulDd&#10;CxLsO+pfqKyW6KNXtJLeVl4pLaF4SG7W9TM3D70IULykcGJYYor/j1Z+Oh+R6a7lzS1nTth0Rw+E&#10;Qp96Ym8R/cAO3rmUo0fWbHJeQ4jbBDu4I86zGI6YzY8Kbf4mW2wsGV+WjGEkJqdFmVabze3NzetM&#10;Vz3hAkb6AN6y/NPyOOtYBKxLxOL8MdIEvAJyUePySEKbd65jdAnJicgG5iJ5v8raJ7Xljy4GJuwX&#10;UCmFpG+qUfoPDgbZWaTOEVKCo/XClE5nmNLGLMC6iPsjcD6foVB682/AC6JU9o4WsNXO4++q03iV&#10;rKbz1wQm3zmCR99dyj2WaFKTlQuZH0Tu4p/nBf70bPc/AAAA//8DAFBLAwQUAAYACAAAACEAjJ4A&#10;jdwAAAALAQAADwAAAGRycy9kb3ducmV2LnhtbEyPTU+DQBCG7yb+h82YeLML0hBFlsbYePFSrY3n&#10;KUxZIjtL2G1Bf71jPNjjvPPk/ShXs+vVicbQeTaQLhJQxLVvOm4N7N6fb+5AhYjcYO+ZDHxRgFV1&#10;eVFi0fiJ3+i0ja0SEw4FGrAxDoXWobbkMCz8QCy/gx8dRjnHVjcjTmLuen2bJLl22LEkWBzoyVL9&#10;uT06A/fh1cZgP2h92KT55hvb9ctuMub6an58ABVpjv8w/NaX6lBJp70/chNUbyDP0kxQA1mylFFC&#10;/Cl7UZZ5Croq9fmG6gcAAP//AwBQSwECLQAUAAYACAAAACEAtoM4kv4AAADhAQAAEwAAAAAAAAAA&#10;AAAAAAAAAAAAW0NvbnRlbnRfVHlwZXNdLnhtbFBLAQItABQABgAIAAAAIQA4/SH/1gAAAJQBAAAL&#10;AAAAAAAAAAAAAAAAAC8BAABfcmVscy8ucmVsc1BLAQItABQABgAIAAAAIQAssqM80AEAAP4DAAAO&#10;AAAAAAAAAAAAAAAAAC4CAABkcnMvZTJvRG9jLnhtbFBLAQItABQABgAIAAAAIQCMngCN3AAAAAsB&#10;AAAPAAAAAAAAAAAAAAAAACoEAABkcnMvZG93bnJldi54bWxQSwUGAAAAAAQABADzAAAAMwUAAAAA&#10;" strokecolor="#4579b8 [3044]">
                <v:stroke endarrow="open"/>
              </v:shape>
            </w:pict>
          </mc:Fallback>
        </mc:AlternateContent>
      </w:r>
      <w:r w:rsidRPr="009B7F8C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1B3DF54" wp14:editId="6C8B4964">
                <wp:simplePos x="0" y="0"/>
                <wp:positionH relativeFrom="column">
                  <wp:posOffset>2319020</wp:posOffset>
                </wp:positionH>
                <wp:positionV relativeFrom="paragraph">
                  <wp:posOffset>1574800</wp:posOffset>
                </wp:positionV>
                <wp:extent cx="494665" cy="2884805"/>
                <wp:effectExtent l="5080" t="0" r="24765" b="24765"/>
                <wp:wrapNone/>
                <wp:docPr id="28" name="Right Brac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94665" cy="2884805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27" o:spid="_x0000_s1026" type="#_x0000_t88" style="position:absolute;margin-left:182.6pt;margin-top:124pt;width:38.95pt;height:227.15pt;rotation:9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UuWaaQIAAC4FAAAOAAAAZHJzL2Uyb0RvYy54bWysVFtP2zAUfp+0/2D5faStUihVU9QVMU1C&#10;gICJZ+PYjSXfduw27X79jp2kIECTNi0Plo/P/TvfyeJibzTZCQjK2YqOT0aUCMtdreymoj8er77M&#10;KAmR2ZppZ0VFDyLQi+XnT4vWz8XENU7XAggGsWHe+oo2Mfp5UQTeCMPCifPColI6MCyiCJuiBtZi&#10;dKOLyWh0WrQOag+OixDw9bJT0mWOL6Xg8VbKICLRFcXaYj4hn8/pLJYLNt8A843ifRnsH6owTFlM&#10;egx1ySIjW1DvQhnFwQUn4wl3pnBSKi5yD9jNePSmm4eGeZF7QXCCP8IU/l9YfrO7A6Lqik5wUpYZ&#10;nNG92jSRfAXGBZmcJYhaH+Zo+eDvoJcCXlO/ewmGgENcp+UofRkF7IvsM8iHI8hiHwnHx/K8PD2d&#10;UsJRNZnNytlomlIUXawU00OI34QzJF0qCqmcXE2OzXbXIXYOgyF6pwq7mvItHrRIobS9FxLbw7zj&#10;7J2JJdYayI4hJRjnwsZxX0C2Tm5SaX107Fr6o2Nvn1xFJt3fOB89cmZn49HZKOvgo7LjfihZdvYD&#10;Al3fCYJnVx9wsnk0SPzg+ZVCOK9ZiHcMkOP4iHsbb/GQ2rUVdf2NksbBr4/ekz1SD7WUtLgzFQ0/&#10;twwEJfq7RVKej8syLVkWyunZBAV4rXl+rbFbs3Y4g3GuLl+TfdTDVYIzT7jeq5QVVcxyzF1RHmEQ&#10;1rHbZfxBcLFaZTNcLM/itX3wfJh6Isrj/omB7zkVkY03btgvNn9Dqs42zcO61TY6qTLjXnDt8cal&#10;zMztfyBp61/L2erlN7f8DQAA//8DAFBLAwQUAAYACAAAACEAm6eZrt4AAAALAQAADwAAAGRycy9k&#10;b3ducmV2LnhtbEyPQU+DQBSE7yb+h80z8WYXCoUGWRqj8aKnUr0/2CcQ2V1kty36632e6nEyk5lv&#10;yt1iRnGi2Q/OKohXEQiyrdOD7RS8HZ7vtiB8QKtxdJYUfJOHXXV9VWKh3dnu6VSHTnCJ9QUq6EOY&#10;Cil925NBv3ITWfY+3GwwsJw7qWc8c7kZ5TqKMmlwsLzQ40SPPbWf9dEocI2hzUv6Xpt8+4Xx6/6Q&#10;Lz9PSt3eLA/3IAIt4RKGP3xGh4qZGne02ouRdZ7zl6AgTbI1CE5kSZyAaBRs4jQGWZXy/4fqFwAA&#10;//8DAFBLAQItABQABgAIAAAAIQC2gziS/gAAAOEBAAATAAAAAAAAAAAAAAAAAAAAAABbQ29udGVu&#10;dF9UeXBlc10ueG1sUEsBAi0AFAAGAAgAAAAhADj9If/WAAAAlAEAAAsAAAAAAAAAAAAAAAAALwEA&#10;AF9yZWxzLy5yZWxzUEsBAi0AFAAGAAgAAAAhAH9S5ZppAgAALgUAAA4AAAAAAAAAAAAAAAAALgIA&#10;AGRycy9lMm9Eb2MueG1sUEsBAi0AFAAGAAgAAAAhAJunma7eAAAACwEAAA8AAAAAAAAAAAAAAAAA&#10;wwQAAGRycy9kb3ducmV2LnhtbFBLBQYAAAAABAAEAPMAAADOBQAAAAA=&#10;" adj="309" strokecolor="#4579b8 [3044]"/>
            </w:pict>
          </mc:Fallback>
        </mc:AlternateContent>
      </w:r>
      <w:r w:rsidRPr="009B7F8C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68B8428" wp14:editId="2159C27B">
                <wp:simplePos x="0" y="0"/>
                <wp:positionH relativeFrom="column">
                  <wp:posOffset>1896110</wp:posOffset>
                </wp:positionH>
                <wp:positionV relativeFrom="paragraph">
                  <wp:posOffset>2722245</wp:posOffset>
                </wp:positionV>
                <wp:extent cx="128270" cy="1212850"/>
                <wp:effectExtent l="29210" t="8890" r="34290" b="53340"/>
                <wp:wrapNone/>
                <wp:docPr id="34" name="Elb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 flipV="1">
                          <a:off x="0" y="0"/>
                          <a:ext cx="128270" cy="1212850"/>
                        </a:xfrm>
                        <a:prstGeom prst="bentConnector3">
                          <a:avLst>
                            <a:gd name="adj1" fmla="val 13504"/>
                          </a:avLst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33" o:spid="_x0000_s1026" type="#_x0000_t34" style="position:absolute;margin-left:149.3pt;margin-top:214.35pt;width:10.1pt;height:95.5pt;rotation:-90;flip:x y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SLw+wEAAEcEAAAOAAAAZHJzL2Uyb0RvYy54bWysU8GO0zAQvSPxD5bvNEm7u6yqpnvoLnBA&#10;UC3s3l3Hbo1sjzU2Tfv3jJ00IEBCIHKwxvG8N/Pe2Ku7k7PsqDAa8C1vZjVnykvojN+3/Onzm1e3&#10;nMUkfCcseNXys4r8bv3yxaoPSzWHA9hOISMSH5d9aPkhpbCsqigPyok4g6A8HWpAJxJtcV91KHpi&#10;d7aa1/VN1QN2AUGqGOnv/XDI14VfayXTR62jSsy2nHpLZcWy7vJarVdiuUcRDkaObYh/6MIJ46no&#10;RHUvkmBf0fxC5YxEiKDTTIKrQGsjVdFAapr6JzWfDiKoooXMiWGyKf4/WvnhuEVmupYvrjjzwtGM&#10;HuwOerYB78k+QLZYZJv6EJeUvfFbHHcxbDFrPml0DIG8bW5oJvRxpq0J7+jHED3nKKeSYHYq7p8n&#10;99UpMUk/m/nt/DVBJR01c9pdl/FUQ4GMDhjTWwWO5aDlO+XT1OWi8Ivj+5jKHLpRjOi+5CacpbEe&#10;hWXN4rq+ynqId8ym6MKcodbnNQljH3zH0jmQJQIR+hGVz6vsxqC/ROls1YB9VJrszHJKQ+Uiq41F&#10;RsWJR0pqupmYKDvDtLF2AtZ/Bo75GarKJf8b8IQolcGnCeyMB/xd9XS6tKyH/IsDg+5swQ66c7kZ&#10;xRq6rcXh8WXl5/DjvsC/v//1NwAAAP//AwBQSwMEFAAGAAgAAAAhAKLpnKPgAAAACwEAAA8AAABk&#10;cnMvZG93bnJldi54bWxMj8tOwzAQRfdI/IM1SGwQdV5FKMSpoFCp7GiB/TSePNTYDrHbpn/PsCrL&#10;uXN050yxmEwvjjT6zlkF8SwCQbZyurONgq/P1f0jCB/QauydJQVn8rAor68KzLU72Q0dt6ERXGJ9&#10;jgraEIZcSl+1ZNDP3ECWd7UbDQYex0bqEU9cbnqZRNGDNNhZvtDiQMuWqv32YBSs5vS9edm/v4Xz&#10;sn6tPwZc32U/St3eTM9PIAJN4QLDnz6rQ8lOO3ew2oteQRKnCaMK5nEWg2AiizJOdpykWQqyLOT/&#10;H8pfAAAA//8DAFBLAQItABQABgAIAAAAIQC2gziS/gAAAOEBAAATAAAAAAAAAAAAAAAAAAAAAABb&#10;Q29udGVudF9UeXBlc10ueG1sUEsBAi0AFAAGAAgAAAAhADj9If/WAAAAlAEAAAsAAAAAAAAAAAAA&#10;AAAALwEAAF9yZWxzLy5yZWxzUEsBAi0AFAAGAAgAAAAhAMw5IvD7AQAARwQAAA4AAAAAAAAAAAAA&#10;AAAALgIAAGRycy9lMm9Eb2MueG1sUEsBAi0AFAAGAAgAAAAhAKLpnKPgAAAACwEAAA8AAAAAAAAA&#10;AAAAAAAAVQQAAGRycy9kb3ducmV2LnhtbFBLBQYAAAAABAAEAPMAAABiBQAAAAA=&#10;" adj="2917" strokecolor="#4579b8 [3044]">
                <v:stroke endarrow="open"/>
              </v:shape>
            </w:pict>
          </mc:Fallback>
        </mc:AlternateContent>
      </w:r>
      <w:r w:rsidRPr="009B7F8C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B86BB42" wp14:editId="4ACA8CE5">
                <wp:simplePos x="0" y="0"/>
                <wp:positionH relativeFrom="column">
                  <wp:posOffset>3109595</wp:posOffset>
                </wp:positionH>
                <wp:positionV relativeFrom="paragraph">
                  <wp:posOffset>2717800</wp:posOffset>
                </wp:positionV>
                <wp:extent cx="128270" cy="1217295"/>
                <wp:effectExtent l="7937" t="0" r="51118" b="70167"/>
                <wp:wrapNone/>
                <wp:docPr id="38" name="Elb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128270" cy="1217295"/>
                        </a:xfrm>
                        <a:prstGeom prst="bentConnector3">
                          <a:avLst>
                            <a:gd name="adj1" fmla="val 13503"/>
                          </a:avLst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Elbow Connector 37" o:spid="_x0000_s1026" type="#_x0000_t34" style="position:absolute;margin-left:244.85pt;margin-top:214pt;width:10.1pt;height:95.85pt;rotation:90;flip:x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YGM9wEAAD0EAAAOAAAAZHJzL2Uyb0RvYy54bWysU8uOEzEQvCPxD5bvZB7RbpYokz1kFzgg&#10;WPH4AMdjJ0a222qbTPL3tD2TAQESAjGH1tjuqu6qtjf3Z2fZSWE04DveLGrOlJfQG3/o+OdPr17c&#10;cRaT8L2w4FXHLyry++3zZ5shrFULR7C9QkYkPq6H0PFjSmFdVVEelRNxAUF5OtSATiRa4qHqUQzE&#10;7mzV1vVtNQD2AUGqGGn3YTzk28KvtZLpvdZRJWY7Tr2lErHEfY7VdiPWBxThaOTUhviHLpwwnorO&#10;VA8iCfYVzS9UzkiECDotJLgKtDZSFQ2kpql/UvPxKIIqWsicGGab4v+jle9OT8hM3/ElTcoLRzN6&#10;tHsY2A68J/sA2XKVbRpCXFP2zj/htIrhCbPms0bHEMjb5pZmQh9n2prwhjaKKSSTnYvnl9lzdU5M&#10;0mbT3rUrAkg6atpm1b68ydWqkTbTB4zptQLH8k/H98qnubdl4RentzEV9/tJgui/NNSEszTMk7Cs&#10;Wd7Uy4l3yqYKV+YMtT7HJIx99D1Ll0BGCEQYJlQ+r7IHo+ryly5WjdgPSpOJWU5pqFxftbPIqDjx&#10;SElNNzMTZWeYNtbOwPrPwCk/Q1W52n8DnhGlMvg0g53xgL+rns7XlvWYf3Vg1J0t2EN/KfehWEN3&#10;tExuek/5Efy4LvDvr377DQAA//8DAFBLAwQUAAYACAAAACEAYpldiuMAAAALAQAADwAAAGRycy9k&#10;b3ducmV2LnhtbEyPwU7DMAyG70i8Q2QkbiwZXStWmk4DiQMHJm0w4Og1oSk0SdWkW8vTY05ws+VP&#10;v7+/WI22ZUfdh8Y7CfOZAKZd5VXjagkvzw9XN8BCRKew9U5LmHSAVXl+VmCu/Mlt9XEXa0YhLuQo&#10;wcTY5ZyHymiLYeY77ej24XuLkda+5qrHE4Xbll8LkXGLjaMPBjt9b3T1tRushMfN92a/fxrWn28N&#10;qtfsfarN3STl5cW4vgUW9Rj/YPjVJ3UoyengB6cCayUsRLIkVEI6T6gDEekyzYAdaEgWAnhZ8P8d&#10;yh8AAAD//wMAUEsBAi0AFAAGAAgAAAAhALaDOJL+AAAA4QEAABMAAAAAAAAAAAAAAAAAAAAAAFtD&#10;b250ZW50X1R5cGVzXS54bWxQSwECLQAUAAYACAAAACEAOP0h/9YAAACUAQAACwAAAAAAAAAAAAAA&#10;AAAvAQAAX3JlbHMvLnJlbHNQSwECLQAUAAYACAAAACEAq1GBjPcBAAA9BAAADgAAAAAAAAAAAAAA&#10;AAAuAgAAZHJzL2Uyb0RvYy54bWxQSwECLQAUAAYACAAAACEAYpldiuMAAAALAQAADwAAAAAAAAAA&#10;AAAAAABRBAAAZHJzL2Rvd25yZXYueG1sUEsFBgAAAAAEAAQA8wAAAGEFAAAAAA==&#10;" adj="2917" strokecolor="#4579b8 [3044]">
                <v:stroke endarrow="open"/>
              </v:shape>
            </w:pict>
          </mc:Fallback>
        </mc:AlternateContent>
      </w:r>
      <w:r w:rsidRPr="009B7F8C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78C16B0" wp14:editId="344F548D">
                <wp:simplePos x="0" y="0"/>
                <wp:positionH relativeFrom="column">
                  <wp:posOffset>2098675</wp:posOffset>
                </wp:positionH>
                <wp:positionV relativeFrom="paragraph">
                  <wp:posOffset>3547110</wp:posOffset>
                </wp:positionV>
                <wp:extent cx="935990" cy="245745"/>
                <wp:effectExtent l="0" t="0" r="16510" b="13970"/>
                <wp:wrapNone/>
                <wp:docPr id="40" name="Text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5990" cy="24574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35E08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nl-NL"/>
                              </w:rPr>
                              <w:t>Analys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9" o:spid="_x0000_s1036" type="#_x0000_t202" style="position:absolute;left:0;text-align:left;margin-left:165.25pt;margin-top:279.3pt;width:73.7pt;height:19.3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7tn6gEAABEEAAAOAAAAZHJzL2Uyb0RvYy54bWysU02PGjEMvVfqf4hyLwMstAUxrNpdbS9V&#10;W3V3f0DIOBA1idMkMMO/r5OBoR+cVr1kJrbfs5/trG47a9gBQtToaj4ZjTkDJ7HRblvz56eHN+85&#10;i0m4Rhh0UPMjRH67fv1q1folTHGHpoHAiMTFZetrvkvJL6sqyh1YEUfowZFTYbAi0TVsqyaIltit&#10;qabj8duqxdD4gBJiJOt97+Trwq8UyPRVqQiJmZpTbamcoZybfFbrlVhug/A7LU9liBdUYYV2lHSg&#10;uhdJsH3Q/1BZLQNGVGkk0VaolJZQNJCayfgvNY874aFooeZEP7Qp/j9a+eXwLTDd1HxG7XHC0oye&#10;oEsfsWM3i9ye1sclRT16iksd2WnMZ3skY1bdqWDzl/Qw8hPTcWgukTFJxsXNfLEgjyTXdDZ/N5tn&#10;luoC9iGmT4CW5Z+aB5pdaak4fI6pDz2H5FzGZVuurq+i/KWjgd75HRTJorzTQlIWCu5MYAdBqyCk&#10;BJeKDqrAOIrOMKWNGYCTa0AzgE6xGQZl0Qbg+Brwz4wDomRFlwaw1Q7DNYLmx7lc1cef1feas/zU&#10;bboyy0lZ7GzaYHOkwbW04TWPP/ciAGchmTssDyKnj/7DPuGDLj2+YE70tHdlSqc3khf793uJurzk&#10;9S8AAAD//wMAUEsDBBQABgAIAAAAIQCd7rIn3wAAAAsBAAAPAAAAZHJzL2Rvd25yZXYueG1sTI9B&#10;TsMwEEX3SNzBGiR21IE0SZvGqRAqB8AFxNKNp0nUeBzFTutyeswKljPz9Of9ahvMwM44ud6SgMdF&#10;AgypsbqnVsD7/vVhBcx5RVoNllDAFR1s69ubSpXaXugNz9K3LIaQK5WAzvux5Nw1HRrlFnZEirej&#10;nYzycZxarid1ieFm4E9JknOjeoofOjXiS4fNSc5GwJc8NrucwpV/ZuF72e/mDylRiPu78LwB5jH4&#10;Pxh+9aM61NHpYGfSjg0C0jTJIiogy1Y5sEgsi2IN7BA36yIFXlf8f4f6BwAA//8DAFBLAQItABQA&#10;BgAIAAAAIQC2gziS/gAAAOEBAAATAAAAAAAAAAAAAAAAAAAAAABbQ29udGVudF9UeXBlc10ueG1s&#10;UEsBAi0AFAAGAAgAAAAhADj9If/WAAAAlAEAAAsAAAAAAAAAAAAAAAAALwEAAF9yZWxzLy5yZWxz&#10;UEsBAi0AFAAGAAgAAAAhACPHu2fqAQAAEQQAAA4AAAAAAAAAAAAAAAAALgIAAGRycy9lMm9Eb2Mu&#10;eG1sUEsBAi0AFAAGAAgAAAAhAJ3usiffAAAACwEAAA8AAAAAAAAAAAAAAAAARAQAAGRycy9kb3du&#10;cmV2LnhtbFBLBQYAAAAABAAEAPMAAABQBQAAAAA=&#10;" fillcolor="white [3201]" strokecolor="#4f81bd [3204]" strokeweight="2pt">
                <v:textbox style="mso-fit-shape-to-text:t">
                  <w:txbxContent>
                    <w:p w:rsidR="00235E08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 w:val="20"/>
                          <w:szCs w:val="20"/>
                          <w:lang w:val="nl-NL"/>
                        </w:rPr>
                        <w:t>Analyses</w:t>
                      </w:r>
                    </w:p>
                  </w:txbxContent>
                </v:textbox>
              </v:shape>
            </w:pict>
          </mc:Fallback>
        </mc:AlternateContent>
      </w:r>
    </w:p>
    <w:p w:rsidR="00235E08" w:rsidRPr="009B7F8C" w:rsidRDefault="00235E08" w:rsidP="00235E08">
      <w:pPr>
        <w:keepNext/>
        <w:jc w:val="center"/>
      </w:pPr>
    </w:p>
    <w:p w:rsidR="00235E08" w:rsidRPr="009B7F8C" w:rsidRDefault="00235E08" w:rsidP="00235E08">
      <w:pPr>
        <w:keepNext/>
        <w:jc w:val="center"/>
      </w:pPr>
    </w:p>
    <w:p w:rsidR="00235E08" w:rsidRPr="009B7F8C" w:rsidRDefault="00235E08" w:rsidP="00235E08">
      <w:pPr>
        <w:keepNext/>
        <w:jc w:val="center"/>
      </w:pPr>
    </w:p>
    <w:p w:rsidR="00235E08" w:rsidRPr="009B7F8C" w:rsidRDefault="00235E08" w:rsidP="00235E08">
      <w:pPr>
        <w:keepNext/>
        <w:jc w:val="center"/>
      </w:pPr>
    </w:p>
    <w:p w:rsidR="00235E08" w:rsidRPr="009B7F8C" w:rsidRDefault="00235E08" w:rsidP="00235E08">
      <w:pPr>
        <w:keepNext/>
        <w:jc w:val="center"/>
      </w:pPr>
    </w:p>
    <w:p w:rsidR="00235E08" w:rsidRPr="009B7F8C" w:rsidRDefault="00235E08" w:rsidP="00235E08">
      <w:pPr>
        <w:keepNext/>
        <w:jc w:val="center"/>
      </w:pPr>
    </w:p>
    <w:p w:rsidR="00235E08" w:rsidRPr="009B7F8C" w:rsidRDefault="00235E08" w:rsidP="00235E08">
      <w:pPr>
        <w:keepNext/>
        <w:jc w:val="center"/>
      </w:pPr>
    </w:p>
    <w:p w:rsidR="00235E08" w:rsidRPr="009B7F8C" w:rsidRDefault="00235E08" w:rsidP="00235E08">
      <w:pPr>
        <w:keepNext/>
        <w:jc w:val="center"/>
      </w:pPr>
    </w:p>
    <w:p w:rsidR="00235E08" w:rsidRPr="009B7F8C" w:rsidRDefault="00235E08" w:rsidP="00235E08">
      <w:pPr>
        <w:keepNext/>
        <w:jc w:val="center"/>
      </w:pPr>
    </w:p>
    <w:p w:rsidR="00235E08" w:rsidRPr="009B7F8C" w:rsidRDefault="00235E08" w:rsidP="00235E08">
      <w:pPr>
        <w:keepNext/>
        <w:jc w:val="center"/>
      </w:pPr>
      <w:r w:rsidRPr="009B7F8C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26B6D4D" wp14:editId="4E4D1922">
                <wp:simplePos x="0" y="0"/>
                <wp:positionH relativeFrom="column">
                  <wp:posOffset>939800</wp:posOffset>
                </wp:positionH>
                <wp:positionV relativeFrom="paragraph">
                  <wp:posOffset>161924</wp:posOffset>
                </wp:positionV>
                <wp:extent cx="828040" cy="549275"/>
                <wp:effectExtent l="57150" t="38100" r="67310" b="117475"/>
                <wp:wrapNone/>
                <wp:docPr id="30" name="Text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040" cy="54927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35E08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:rsidR="00235E08" w:rsidRPr="00EF429B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8"/>
                              </w:rPr>
                            </w:pPr>
                            <w:r w:rsidRPr="00EF429B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2"/>
                                <w:szCs w:val="20"/>
                              </w:rPr>
                              <w:t>AG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Box 29" o:spid="_x0000_s1037" type="#_x0000_t202" style="position:absolute;left:0;text-align:left;margin-left:74pt;margin-top:12.75pt;width:65.2pt;height:43.2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7l65AEAABUEAAAOAAAAZHJzL2Uyb0RvYy54bWysU1Fv0zAQfkfiP1h+p0m7Dbqq6QSb4AXB&#10;xLYf4DrnxpLtM7bbpP+es9NmCBDSEC9OfPfdd/fdndc3gzXsACFqdA2fz2rOwElstds1/Onx45sl&#10;ZzEJ1wqDDhp+hMhvNq9frXu/ggV2aFoIjEhcXPW+4V1KflVVUXZgRZyhB0dOhcGKRNewq9ogemK3&#10;plrU9duqx9D6gBJiJOvd6OSbwq8UyPRVqQiJmYZTbamcoZzbfFabtVjtgvCdlqcyxD9UYYV2lHSi&#10;uhNJsH3Qv1FZLQNGVGkm0VaolJZQNJCaef2LmodOeChaqDnRT22K/49WfjncB6bbhl9Qe5ywNKNH&#10;GNIHHNjiOren93FFqAdPuDSQncZ8tkcyZtWDCjZ/SQ8jPzEdp+YSGZNkXC6W9SV5JLmuLq8X764y&#10;S/Uc7ENMnwAtyz8NDzS70lJx+BzTCD1Dci7jsi1XN1ZR/tLRwOj8BopklWKyoSwU3JrADoJWQUgJ&#10;LhUdVIFxhM4opY2ZAi9K9r8GnvA5FMqyvSR4iiiZ0aUp2GqH4U/ZzVSyGvHnDoy6cwvSsB3KPOfT&#10;lLbYHml4PW15w+P3vQjAWUjmFsujyOkdvt8nVLr0OdOMMSd62r0yqdM7ycv9872gnl/z5gcAAAD/&#10;/wMAUEsDBBQABgAIAAAAIQDwbK+s4AAAAAoBAAAPAAAAZHJzL2Rvd25yZXYueG1sTI/BTsMwEETv&#10;SPyDtUjcqN2oKVGIU0UgegEEFCJxdGM3iYjXke026d+znOA4mtHMm2Iz24GdjA+9QwnLhQBmsHG6&#10;x1bC58fjTQYsRIVaDQ6NhLMJsCkvLwqVazfhuzntYsuoBEOuJHQxjjnnoemMVWHhRoPkHZy3KpL0&#10;LddeTVRuB54IseZW9UgLnRrNfWea793RShjf0vqwrl6q1/Pz9ulBTLXfftVSXl/N1R2waOb4F4Zf&#10;fEKHkpj27og6sIH0KqMvUUKSpsAokNxmK2B7cpaJAF4W/P+F8gcAAP//AwBQSwECLQAUAAYACAAA&#10;ACEAtoM4kv4AAADhAQAAEwAAAAAAAAAAAAAAAAAAAAAAW0NvbnRlbnRfVHlwZXNdLnhtbFBLAQIt&#10;ABQABgAIAAAAIQA4/SH/1gAAAJQBAAALAAAAAAAAAAAAAAAAAC8BAABfcmVscy8ucmVsc1BLAQIt&#10;ABQABgAIAAAAIQDHU7l65AEAABUEAAAOAAAAAAAAAAAAAAAAAC4CAABkcnMvZTJvRG9jLnhtbFBL&#10;AQItABQABgAIAAAAIQDwbK+s4AAAAAoBAAAPAAAAAAAAAAAAAAAAAD4EAABkcnMvZG93bnJldi54&#10;bWxQSwUGAAAAAAQABADzAAAASwUAAAAA&#10;" fillcolor="#254163 [1636]" stroked="f">
                <v:fill color2="#4477b6 [3012]" rotate="t" angle="180" colors="0 #2c5d98;52429f #3c7bc7;1 #3a7ccb" focus="100%" type="gradient">
                  <o:fill v:ext="view" type="gradientUnscaled"/>
                </v:fill>
                <v:shadow on="t" color="black" opacity="22937f" origin=",.5" offset="0,.63889mm"/>
                <v:textbox>
                  <w:txbxContent>
                    <w:p w:rsidR="00235E08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sz w:val="20"/>
                          <w:szCs w:val="20"/>
                        </w:rPr>
                      </w:pPr>
                    </w:p>
                    <w:p w:rsidR="00235E08" w:rsidRPr="00EF429B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8"/>
                        </w:rPr>
                      </w:pPr>
                      <w:r w:rsidRPr="00EF429B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sz w:val="22"/>
                          <w:szCs w:val="20"/>
                        </w:rPr>
                        <w:t>AGE</w:t>
                      </w:r>
                    </w:p>
                  </w:txbxContent>
                </v:textbox>
              </v:shape>
            </w:pict>
          </mc:Fallback>
        </mc:AlternateContent>
      </w:r>
      <w:r w:rsidRPr="009B7F8C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ECA1858" wp14:editId="2A14F6DC">
                <wp:simplePos x="0" y="0"/>
                <wp:positionH relativeFrom="column">
                  <wp:posOffset>3371850</wp:posOffset>
                </wp:positionH>
                <wp:positionV relativeFrom="paragraph">
                  <wp:posOffset>161925</wp:posOffset>
                </wp:positionV>
                <wp:extent cx="828040" cy="549275"/>
                <wp:effectExtent l="57150" t="38100" r="67310" b="117475"/>
                <wp:wrapNone/>
                <wp:docPr id="31" name="Text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040" cy="54927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35E08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:rsidR="00235E08" w:rsidRPr="00EF429B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8"/>
                              </w:rPr>
                            </w:pPr>
                            <w:r w:rsidRPr="00EF429B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2"/>
                                <w:szCs w:val="20"/>
                              </w:rPr>
                              <w:t>ARI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0" o:spid="_x0000_s1038" type="#_x0000_t202" style="position:absolute;left:0;text-align:left;margin-left:265.5pt;margin-top:12.75pt;width:65.2pt;height:43.2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gNo4wEAABUEAAAOAAAAZHJzL2Uyb0RvYy54bWysU1GP0zAMfkfiP0R5Z+22OxjTuhPcCV4Q&#10;IO74AVnqrJGSOCTZ2v17nHTrECAkEC9pY3/+bH92NneDNewIIWp0DZ/Pas7ASWy12zf869O7FyvO&#10;YhKuFQYdNPwEkd9tnz/b9H4NC+zQtBAYkbi47n3Du5T8uqqi7MCKOEMPjpwKgxWJrmFftUH0xG5N&#10;tajrl1WPofUBJcRI1ofRybeFXymQ6ZNSERIzDafaUjlDOXf5rLYbsd4H4Tstz2WIf6jCCu0o6UT1&#10;IJJgh6B/obJaBoyo0kyirVApLaH0QN3M65+6eeyEh9ILiRP9JFP8f7Ty4/FzYLpt+HLOmROWZvQE&#10;Q3qLA1sWeXof14R69IRLA9lpzFm2bI9kzF0PKtj8pX4Y+Uno0yQukTFJxtViVd+QR5Lr9ub14tVt&#10;ZqmuwT7E9B7QsvzT8ECzK5KK44eYRugFknMZl23XKspfOhkYnV9AUVulmGwoCwX3JrCjoFUQUoJL&#10;pQ+qwDhCZ5TSxkyBy5L9j4FnfA6Fsmx/EzxFlMzo0hRstcPwu+xmKlmN+IsCY99ZgjTshjLP+eIy&#10;pR22JxpeT1ve8PjtIAJwFpK5x/IocnqHbw4JlS46Z5ox5kxPu1cmdX4nebl/vBfU9TVvvwMAAP//&#10;AwBQSwMEFAAGAAgAAAAhALn+NWLhAAAACgEAAA8AAABkcnMvZG93bnJldi54bWxMj0FPhDAQhe8m&#10;/odmTLy5LSjEIGVDNO5FjbpK4rFLZ4FIW9J2F/bfO570OJkv732vXC9mZEf0YXBWQrISwNC2Tg+2&#10;k/D58Xh1CyxEZbUanUUJJwywrs7PSlVoN9t3PG5jxyjEhkJJ6GOcCs5D26NRYeUmtPTbO29UpNN3&#10;XHs1U7gZeSpEzo0aLDX0asL7Htvv7cFImN6yZp/XL/Xr6Xnz9CDmxm++GikvL5b6DljEJf7B8KtP&#10;6lCR084drA5slJBdJ7QlSkizDBgBeZ7cANsRmaQCeFXy/xOqHwAAAP//AwBQSwECLQAUAAYACAAA&#10;ACEAtoM4kv4AAADhAQAAEwAAAAAAAAAAAAAAAAAAAAAAW0NvbnRlbnRfVHlwZXNdLnhtbFBLAQIt&#10;ABQABgAIAAAAIQA4/SH/1gAAAJQBAAALAAAAAAAAAAAAAAAAAC8BAABfcmVscy8ucmVsc1BLAQIt&#10;ABQABgAIAAAAIQDDjgNo4wEAABUEAAAOAAAAAAAAAAAAAAAAAC4CAABkcnMvZTJvRG9jLnhtbFBL&#10;AQItABQABgAIAAAAIQC5/jVi4QAAAAoBAAAPAAAAAAAAAAAAAAAAAD0EAABkcnMvZG93bnJldi54&#10;bWxQSwUGAAAAAAQABADzAAAASwUAAAAA&#10;" fillcolor="#254163 [1636]" stroked="f">
                <v:fill color2="#4477b6 [3012]" rotate="t" angle="180" colors="0 #2c5d98;52429f #3c7bc7;1 #3a7ccb" focus="100%" type="gradient">
                  <o:fill v:ext="view" type="gradientUnscaled"/>
                </v:fill>
                <v:shadow on="t" color="black" opacity="22937f" origin=",.5" offset="0,.63889mm"/>
                <v:textbox>
                  <w:txbxContent>
                    <w:p w:rsidR="00235E08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sz w:val="20"/>
                          <w:szCs w:val="20"/>
                        </w:rPr>
                      </w:pPr>
                    </w:p>
                    <w:p w:rsidR="00235E08" w:rsidRPr="00EF429B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8"/>
                        </w:rPr>
                      </w:pPr>
                      <w:r w:rsidRPr="00EF429B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sz w:val="22"/>
                          <w:szCs w:val="20"/>
                        </w:rPr>
                        <w:t>ARI</w:t>
                      </w:r>
                    </w:p>
                  </w:txbxContent>
                </v:textbox>
              </v:shape>
            </w:pict>
          </mc:Fallback>
        </mc:AlternateContent>
      </w:r>
    </w:p>
    <w:p w:rsidR="00235E08" w:rsidRPr="009B7F8C" w:rsidRDefault="00235E08" w:rsidP="00235E08">
      <w:pPr>
        <w:keepNext/>
        <w:jc w:val="center"/>
      </w:pPr>
    </w:p>
    <w:p w:rsidR="00235E08" w:rsidRPr="009B7F8C" w:rsidRDefault="00235E08" w:rsidP="00235E08">
      <w:pPr>
        <w:keepNext/>
        <w:jc w:val="center"/>
      </w:pPr>
      <w:r w:rsidRPr="009B7F8C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14F1863" wp14:editId="526745DC">
                <wp:simplePos x="0" y="0"/>
                <wp:positionH relativeFrom="column">
                  <wp:posOffset>3821373</wp:posOffset>
                </wp:positionH>
                <wp:positionV relativeFrom="paragraph">
                  <wp:posOffset>67092</wp:posOffset>
                </wp:positionV>
                <wp:extent cx="0" cy="423081"/>
                <wp:effectExtent l="95250" t="0" r="57150" b="5334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3081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6" o:spid="_x0000_s1026" type="#_x0000_t32" style="position:absolute;margin-left:300.9pt;margin-top:5.3pt;width:0;height:33.3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1AQzgEAAPwDAAAOAAAAZHJzL2Uyb0RvYy54bWysU9uO0zAQfUfiHyy/06QFVauq6Qp1gRcE&#10;Fbt8gNcZN5ZsjzU2TfL32E6aRYCQWO3L+Hpmzjke728Ha9gFKGh0DV+vas7ASWy1Ozf8+8PHNzec&#10;hShcKww6aPgIgd8eXr/a934HG+zQtEAsJXFh1/uGdzH6XVUF2YEVYYUeXDpUSFbEtKRz1ZLoU3Zr&#10;qk1db6seqfWEEkJIu3fTIT+U/EqBjF+VChCZaXjiFkukEh9zrA57sTuT8J2WMw3xDBZWaJeKLqnu&#10;RBTsB+k/UlktCQOquJJoK1RKSygakpp1/Zua+054KFqSOcEvNoWXSyu/XE7EdNvwLWdO2PRE95GE&#10;PneRvSfCnh3RuWQjEttmt3ofdgl0dCeaV8GfKEsfFNk8JlFsKA6Pi8MwRCanTZl2323e1jfrnK56&#10;wnkK8ROgZXnS8DDTWOqvi8Hi8jnECXgF5KLG5RiFNh9cy+LokxCR+c9F8nmVuU9syyyOBibsN1DJ&#10;g8RvqlG6D46G2EWkvhFSgotXusal2xmmtDELsC7k/gmc72colM78H/CCKJXRxQVstUP6W/U4XCmr&#10;6f7VgUl3tuAR27G8Y7EmtVh5kPk75B7+dV3gT5/28BMAAP//AwBQSwMEFAAGAAgAAAAhAKHdL+Db&#10;AAAACQEAAA8AAABkcnMvZG93bnJldi54bWxMj8FOwzAQRO9I/IO1SNyokx5SCHEqRMWFS6FUnLfx&#10;No6I11HsNoGvZxEHOM7OaOZttZ59r840xi6wgXyRgSJugu24NbB/e7q5BRUTssU+MBn4pAjr+vKi&#10;wtKGiV/pvEutkhKOJRpwKQ2l1rFx5DEuwkAs3jGMHpPIsdV2xEnKfa+XWVZojx3LgsOBHh01H7uT&#10;N3AXX1yK7p02x21ebL+w3TzvJ2Our+aHe1CJ5vQXhh98QYdamA7hxDaq3kCR5YKexMgKUBL4PRwM&#10;rFZL0HWl/39QfwMAAP//AwBQSwECLQAUAAYACAAAACEAtoM4kv4AAADhAQAAEwAAAAAAAAAAAAAA&#10;AAAAAAAAW0NvbnRlbnRfVHlwZXNdLnhtbFBLAQItABQABgAIAAAAIQA4/SH/1gAAAJQBAAALAAAA&#10;AAAAAAAAAAAAAC8BAABfcmVscy8ucmVsc1BLAQItABQABgAIAAAAIQDEc1AQzgEAAPwDAAAOAAAA&#10;AAAAAAAAAAAAAC4CAABkcnMvZTJvRG9jLnhtbFBLAQItABQABgAIAAAAIQCh3S/g2wAAAAkBAAAP&#10;AAAAAAAAAAAAAAAAACgEAABkcnMvZG93bnJldi54bWxQSwUGAAAAAAQABADzAAAAMAUAAAAA&#10;" strokecolor="#4579b8 [3044]">
                <v:stroke endarrow="open"/>
              </v:shape>
            </w:pict>
          </mc:Fallback>
        </mc:AlternateContent>
      </w:r>
      <w:r w:rsidRPr="009B7F8C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EEFF618" wp14:editId="36C0CE9C">
                <wp:simplePos x="0" y="0"/>
                <wp:positionH relativeFrom="column">
                  <wp:posOffset>1351337</wp:posOffset>
                </wp:positionH>
                <wp:positionV relativeFrom="paragraph">
                  <wp:posOffset>70457</wp:posOffset>
                </wp:positionV>
                <wp:extent cx="0" cy="419716"/>
                <wp:effectExtent l="95250" t="0" r="57150" b="571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9716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4" o:spid="_x0000_s1026" type="#_x0000_t32" style="position:absolute;margin-left:106.4pt;margin-top:5.55pt;width:0;height:33.0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aMKzQEAAPwDAAAOAAAAZHJzL2Uyb0RvYy54bWysU9uO0zAUfEfiHyy/0ySraoGo6Qp1gRcE&#10;FQsf4HWOG0u+6fjQpH+P7aRZBAgJxIsTX2bOzPh4dzdZw86AUXvX8WZTcwZO+l67U8e/fnn34hVn&#10;kYTrhfEOOn6ByO/2z5/txtDCjR+86QFZInGxHUPHB6LQVlWUA1gRNz6AS5vKoxWUpniqehRjYrem&#10;uqnr22r02Af0EmJMq/fzJt8XfqVA0ielIhAzHU/aqIxYxsc8VvudaE8owqDlIkP8gwortEtFV6p7&#10;QYJ9Q/0LldUSffSKNtLbyiulJRQPyU1T/+TmYRABipcUTgxrTPH/0cqP5yMy3Xd8y5kTNl3RA6HQ&#10;p4HYG0Q/soN3LsXokW1zWmOIbQId3BGXWQxHzNYnhTZ/kyk2lYQva8IwEZPzokyr2+b1y+Y201VP&#10;uICR3oO3LP90PC4y1vpNCVicP0SagVdALmpcHklo89b1jC4hGRFZ/1Ik71dZ+6y2/NHFwIz9DCpl&#10;kPTNNUr3wcEgO4vUN0JKcNSsTOl0hiltzAqsi7g/ApfzGQqlM/8GvCJKZe9oBVvtPP6uOk1XyWo+&#10;f01g9p0jePT9pdxjiSa1WLmQ5TnkHv5xXuBPj3b/HQAA//8DAFBLAwQUAAYACAAAACEAJ3WiktsA&#10;AAAJAQAADwAAAGRycy9kb3ducmV2LnhtbEyPwU7DMBBE70j8g7VI3KiTHFoIcSpExYVLoVSct/E2&#10;jojXUew2ga9nEQc4zs5o5m21nn2vzjTGLrCBfJGBIm6C7bg1sH97urkFFROyxT4wGfikCOv68qLC&#10;0oaJX+m8S62SEo4lGnApDaXWsXHkMS7CQCzeMYwek8ix1XbEScp9r4ssW2qPHcuCw4EeHTUfu5M3&#10;cBdfXIrunTbHbb7cfmG7ed5PxlxfzQ/3oBLN6S8MP/iCDrUwHcKJbVS9gSIvBD2JkeegJPB7OBhY&#10;rQrQdaX/f1B/AwAA//8DAFBLAQItABQABgAIAAAAIQC2gziS/gAAAOEBAAATAAAAAAAAAAAAAAAA&#10;AAAAAABbQ29udGVudF9UeXBlc10ueG1sUEsBAi0AFAAGAAgAAAAhADj9If/WAAAAlAEAAAsAAAAA&#10;AAAAAAAAAAAALwEAAF9yZWxzLy5yZWxzUEsBAi0AFAAGAAgAAAAhAA0BowrNAQAA/AMAAA4AAAAA&#10;AAAAAAAAAAAALgIAAGRycy9lMm9Eb2MueG1sUEsBAi0AFAAGAAgAAAAhACd1opLbAAAACQEAAA8A&#10;AAAAAAAAAAAAAAAAJwQAAGRycy9kb3ducmV2LnhtbFBLBQYAAAAABAAEAPMAAAAvBQAAAAA=&#10;" strokecolor="#4579b8 [3044]">
                <v:stroke endarrow="open"/>
              </v:shape>
            </w:pict>
          </mc:Fallback>
        </mc:AlternateContent>
      </w:r>
    </w:p>
    <w:bookmarkStart w:id="0" w:name="_Ref503955522"/>
    <w:p w:rsidR="00235E08" w:rsidRPr="009B7F8C" w:rsidRDefault="00235E08" w:rsidP="00235E08">
      <w:pPr>
        <w:keepNext/>
        <w:jc w:val="center"/>
      </w:pPr>
      <w:r w:rsidRPr="009B7F8C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DC312FC" wp14:editId="5FBC1EFE">
                <wp:simplePos x="0" y="0"/>
                <wp:positionH relativeFrom="column">
                  <wp:posOffset>3254375</wp:posOffset>
                </wp:positionH>
                <wp:positionV relativeFrom="paragraph">
                  <wp:posOffset>166370</wp:posOffset>
                </wp:positionV>
                <wp:extent cx="1104900" cy="572770"/>
                <wp:effectExtent l="0" t="0" r="19050" b="17780"/>
                <wp:wrapNone/>
                <wp:docPr id="2" name="Text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57277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35E08" w:rsidRPr="00D72D88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Confounders:</w:t>
                            </w:r>
                            <w:r w:rsidRPr="00D72D88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hay fever and lung anomalie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Box 64" o:spid="_x0000_s1039" type="#_x0000_t202" style="position:absolute;left:0;text-align:left;margin-left:256.25pt;margin-top:13.1pt;width:87pt;height:45.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kxe6gEAABEEAAAOAAAAZHJzL2Uyb0RvYy54bWysU8GS0zAMvTPDP3h8p0nLsoVO0x3YHbgw&#10;wLC7H+A6cuvBtoztNunfIztNFtieGC5OLOk96Uny+qa3hh0hRI2u4fNZzRk4ia12u4Y/Pnx89Zaz&#10;mIRrhUEHDT9B5Debly/WnV/BAvdoWgiMSFxcdb7h+5T8qqqi3IMVcYYeHDkVBisSXcOuaoPoiN2a&#10;alHX11WHofUBJcRI1rvByTeFXymQ6atSERIzDafaUjlDObf5rDZrsdoF4fdanssQ/1CFFdpR0onq&#10;TiTBDkE/o7JaBoyo0kyirVApLaFoIDXz+i8193vhoWih5kQ/tSn+P1r55fgtMN02fMGZE5ZG9AB9&#10;+oA9u77K3el8XFHQvaew1JOdpjzaIxmz6F4Fm78kh5Gf+nyaektkTGbQvL56V5NLku/NcrFcluZX&#10;T2gfYvoEaFn+aXig2ZWWiuPnmKgSCh1DcjLjsi2XN5RR/tLJwOD8DopkUeJFISkLBbcmsKOgVRBS&#10;gktFCNEaR9EZprQxE3B+CWgm0Dk2w6As2gSsLwH/zDghSlZ0aQJb7TBcImh/jOWqIX5UP2jO8lO/&#10;7css56/HEW2xPdHkOtrwhsefBxGAs5DMLZYHkdM7fH9IqHTpcaYZMGd62rvS+vMbyYv9+71EPb3k&#10;zS8AAAD//wMAUEsDBBQABgAIAAAAIQDT+vLS3QAAAAoBAAAPAAAAZHJzL2Rvd25yZXYueG1sTI/B&#10;TsMwDIbvSLxDZCRuLG3Foqo0nVDFtBsSY+KcNqat1jhVk3Xd22NOcLT96ff3l7vVjWLBOQyeNKSb&#10;BARS6+1AnYbT5/4pBxGiIWtGT6jhhgF21f1daQrrr/SByzF2gkMoFEZDH+NUSBnaHp0JGz8h8e3b&#10;z85EHudO2tlcOdyNMksSJZ0ZiD/0ZsK6x/Z8vDgNdVLvw3JIG3Xzw/krf6P3qT1o/fiwvr6AiLjG&#10;Pxh+9VkdKnZq/IVsEKOGbZptGdWQqQwEAypXvGiYTNUzyKqU/ytUPwAAAP//AwBQSwECLQAUAAYA&#10;CAAAACEAtoM4kv4AAADhAQAAEwAAAAAAAAAAAAAAAAAAAAAAW0NvbnRlbnRfVHlwZXNdLnhtbFBL&#10;AQItABQABgAIAAAAIQA4/SH/1gAAAJQBAAALAAAAAAAAAAAAAAAAAC8BAABfcmVscy8ucmVsc1BL&#10;AQItABQABgAIAAAAIQDookxe6gEAABEEAAAOAAAAAAAAAAAAAAAAAC4CAABkcnMvZTJvRG9jLnht&#10;bFBLAQItABQABgAIAAAAIQDT+vLS3QAAAAoBAAAPAAAAAAAAAAAAAAAAAEQEAABkcnMvZG93bnJl&#10;di54bWxQSwUGAAAAAAQABADzAAAATgUAAAAA&#10;" fillcolor="white [3201]" strokecolor="#4f81bd [3204]" strokeweight="2pt">
                <v:textbox>
                  <w:txbxContent>
                    <w:p w:rsidR="00235E08" w:rsidRPr="00D72D88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Confounders:</w:t>
                      </w:r>
                      <w:r w:rsidRPr="00D72D88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hay fever and lung anomalies</w:t>
                      </w:r>
                    </w:p>
                  </w:txbxContent>
                </v:textbox>
              </v:shape>
            </w:pict>
          </mc:Fallback>
        </mc:AlternateContent>
      </w:r>
      <w:r w:rsidRPr="009B7F8C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EFDE11F" wp14:editId="7CB23CD9">
                <wp:simplePos x="0" y="0"/>
                <wp:positionH relativeFrom="column">
                  <wp:posOffset>798830</wp:posOffset>
                </wp:positionH>
                <wp:positionV relativeFrom="paragraph">
                  <wp:posOffset>166370</wp:posOffset>
                </wp:positionV>
                <wp:extent cx="1104900" cy="893445"/>
                <wp:effectExtent l="0" t="0" r="19050" b="20955"/>
                <wp:wrapNone/>
                <wp:docPr id="3" name="Text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89344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35E08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Confounders:</w:t>
                            </w:r>
                            <w:r w:rsidRPr="00D72D88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d</w:t>
                            </w:r>
                            <w:r w:rsidRPr="00CC1549"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isorder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gastro-intestinal tract, reflux and food allergy</w:t>
                            </w:r>
                          </w:p>
                          <w:p w:rsidR="00235E08" w:rsidRPr="00D72D88" w:rsidRDefault="00235E08" w:rsidP="00235E0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left:0;text-align:left;margin-left:62.9pt;margin-top:13.1pt;width:87pt;height:70.3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MR5D6QEAABEEAAAOAAAAZHJzL2Uyb0RvYy54bWysU01v2zAMvQ/YfxB0X+ykWdEacYqtxXYZ&#10;tqHtfoAiU4kwSdQkJXb+/Sg5cfeR07CLbJF8j3wktbobrGEHCFGja/l8VnMGTmKn3bbl354/vLnh&#10;LCbhOmHQQcuPEPnd+vWrVe8bWOAOTQeBEYmLTe9bvkvJN1UV5Q6siDP04MipMFiR6Bq2VRdET+zW&#10;VIu6vq56DJ0PKCFGsj6MTr4u/EqBTF+UipCYaTnVlsoZyrnJZ7VeiWYbhN9peSpD/EMVVmhHSSeq&#10;B5EE2wf9F5XVMmBElWYSbYVKaQlFA6mZ13+oedoJD0ULNSf6qU3x/9HKz4evgemu5VecOWFpRM8w&#10;pPc4sOtl7k7vY0NBT57C0kB2mvLZHsmYRQ8q2PwlOYz81Ofj1FsiYzKD5vXytiaXJN/N7dVy+TbT&#10;VC9oH2L6CGhZ/ml5oNmVlorDp5jG0HNITmZctuXyxjLKXzoaGJ2PoEgWJV4UkrJQcG8COwhaBSEl&#10;uFSEUAXGUXSGKW3MBJxfApoJdIrNMCiLNgHrS8DfM06IkhVdmsBWOwyXCLrv53LVGH9WP2rO8tOw&#10;Gcos59PoNtgdaXI9bXjL44+9CMBZSOYey4PI6R2+2ydUuvQ404yYEz3tXZnS6Y3kxf71XqJeXvL6&#10;JwAAAP//AwBQSwMEFAAGAAgAAAAhABk5TGjcAAAACgEAAA8AAABkcnMvZG93bnJldi54bWxMj8Fq&#10;wzAQRO+F/oPYQm+NHEFN7FoOxTTkFmgaepatrW1irYylOM7fd3Nqj7MzzL4ptosbxIxT6D1pWK8S&#10;EEiNtz21Gk5fu5cNiBANWTN4Qg03DLAtHx8Kk1t/pU+cj7EVXEIhNxq6GMdcytB06ExY+RGJvR8/&#10;ORNZTq20k7lyuRukSpJUOtMTf+jMiFWHzfl4cRqqpNqFeb+u05vvz9+bDzqMzV7r56fl/Q1ExCX+&#10;heGOz+hQMlPtL2SDGFirV0aPGlSqQHBAZRkfanbSNANZFvL/hPIXAAD//wMAUEsBAi0AFAAGAAgA&#10;AAAhALaDOJL+AAAA4QEAABMAAAAAAAAAAAAAAAAAAAAAAFtDb250ZW50X1R5cGVzXS54bWxQSwEC&#10;LQAUAAYACAAAACEAOP0h/9YAAACUAQAACwAAAAAAAAAAAAAAAAAvAQAAX3JlbHMvLnJlbHNQSwEC&#10;LQAUAAYACAAAACEAODEeQ+kBAAARBAAADgAAAAAAAAAAAAAAAAAuAgAAZHJzL2Uyb0RvYy54bWxQ&#10;SwECLQAUAAYACAAAACEAGTlMaNwAAAAKAQAADwAAAAAAAAAAAAAAAABDBAAAZHJzL2Rvd25yZXYu&#10;eG1sUEsFBgAAAAAEAAQA8wAAAEwFAAAAAA==&#10;" fillcolor="white [3201]" strokecolor="#4f81bd [3204]" strokeweight="2pt">
                <v:textbox>
                  <w:txbxContent>
                    <w:p w:rsidR="00235E08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Confounders:</w:t>
                      </w:r>
                      <w:r w:rsidRPr="00D72D88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>d</w:t>
                      </w:r>
                      <w:r w:rsidRPr="00CC1549"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isorder </w:t>
                      </w:r>
                      <w:r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>gastro-intestinal tract, reflux and food allergy</w:t>
                      </w:r>
                    </w:p>
                    <w:p w:rsidR="00235E08" w:rsidRPr="00D72D88" w:rsidRDefault="00235E08" w:rsidP="00235E0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235E08" w:rsidRPr="009B7F8C" w:rsidRDefault="00235E08" w:rsidP="00235E08">
      <w:pPr>
        <w:keepNext/>
        <w:jc w:val="center"/>
      </w:pPr>
    </w:p>
    <w:p w:rsidR="00235E08" w:rsidRPr="009B7F8C" w:rsidRDefault="00235E08" w:rsidP="00235E08">
      <w:pPr>
        <w:keepNext/>
        <w:jc w:val="center"/>
      </w:pPr>
    </w:p>
    <w:p w:rsidR="00235E08" w:rsidRPr="009B7F8C" w:rsidRDefault="00235E08" w:rsidP="00235E08">
      <w:pPr>
        <w:keepNext/>
        <w:jc w:val="center"/>
      </w:pPr>
    </w:p>
    <w:p w:rsidR="00235E08" w:rsidRPr="009B7F8C" w:rsidRDefault="00235E08" w:rsidP="00235E08">
      <w:pPr>
        <w:keepNext/>
        <w:jc w:val="center"/>
      </w:pPr>
    </w:p>
    <w:p w:rsidR="00235E08" w:rsidRPr="000202C6" w:rsidRDefault="00235E08" w:rsidP="00235E08">
      <w:pPr>
        <w:pStyle w:val="Caption"/>
        <w:rPr>
          <w:b w:val="0"/>
          <w:noProof/>
          <w:color w:val="auto"/>
          <w:sz w:val="22"/>
          <w:szCs w:val="22"/>
        </w:rPr>
      </w:pPr>
      <w:bookmarkStart w:id="1" w:name="_Ref511052856"/>
      <w:r w:rsidRPr="000202C6">
        <w:rPr>
          <w:b w:val="0"/>
          <w:color w:val="auto"/>
          <w:sz w:val="22"/>
          <w:szCs w:val="22"/>
        </w:rPr>
        <w:t xml:space="preserve">Figure </w:t>
      </w:r>
      <w:r w:rsidR="00C551F7">
        <w:rPr>
          <w:b w:val="0"/>
          <w:color w:val="auto"/>
          <w:sz w:val="22"/>
          <w:szCs w:val="22"/>
        </w:rPr>
        <w:t>S</w:t>
      </w:r>
      <w:bookmarkStart w:id="2" w:name="_GoBack"/>
      <w:bookmarkEnd w:id="2"/>
      <w:r w:rsidRPr="000202C6">
        <w:rPr>
          <w:b w:val="0"/>
          <w:color w:val="auto"/>
          <w:sz w:val="22"/>
          <w:szCs w:val="22"/>
        </w:rPr>
        <w:fldChar w:fldCharType="begin"/>
      </w:r>
      <w:r w:rsidRPr="000202C6">
        <w:rPr>
          <w:b w:val="0"/>
          <w:color w:val="auto"/>
          <w:sz w:val="22"/>
          <w:szCs w:val="22"/>
        </w:rPr>
        <w:instrText xml:space="preserve"> SEQ Figure \* ARABIC </w:instrText>
      </w:r>
      <w:r w:rsidRPr="000202C6">
        <w:rPr>
          <w:b w:val="0"/>
          <w:color w:val="auto"/>
          <w:sz w:val="22"/>
          <w:szCs w:val="22"/>
        </w:rPr>
        <w:fldChar w:fldCharType="separate"/>
      </w:r>
      <w:r>
        <w:rPr>
          <w:b w:val="0"/>
          <w:noProof/>
          <w:color w:val="auto"/>
          <w:sz w:val="22"/>
          <w:szCs w:val="22"/>
        </w:rPr>
        <w:t>1</w:t>
      </w:r>
      <w:r w:rsidRPr="000202C6">
        <w:rPr>
          <w:b w:val="0"/>
          <w:color w:val="auto"/>
          <w:sz w:val="22"/>
          <w:szCs w:val="22"/>
        </w:rPr>
        <w:fldChar w:fldCharType="end"/>
      </w:r>
      <w:bookmarkEnd w:id="1"/>
      <w:r>
        <w:rPr>
          <w:b w:val="0"/>
          <w:color w:val="auto"/>
          <w:sz w:val="22"/>
          <w:szCs w:val="22"/>
        </w:rPr>
        <w:t>.</w:t>
      </w:r>
      <w:r w:rsidRPr="000202C6">
        <w:rPr>
          <w:b w:val="0"/>
          <w:color w:val="auto"/>
          <w:sz w:val="22"/>
          <w:szCs w:val="22"/>
        </w:rPr>
        <w:t xml:space="preserve"> Flowchart discarded information</w:t>
      </w:r>
      <w:r>
        <w:rPr>
          <w:b w:val="0"/>
          <w:color w:val="auto"/>
          <w:sz w:val="22"/>
          <w:szCs w:val="22"/>
        </w:rPr>
        <w:t>.</w:t>
      </w:r>
    </w:p>
    <w:p w:rsidR="00235E08" w:rsidRPr="009B7F8C" w:rsidRDefault="00235E08" w:rsidP="00235E08">
      <w:pPr>
        <w:keepNext/>
      </w:pPr>
    </w:p>
    <w:bookmarkEnd w:id="0"/>
    <w:p w:rsidR="00785313" w:rsidRDefault="00C551F7"/>
    <w:sectPr w:rsidR="007853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35E08"/>
    <w:rsid w:val="00235E08"/>
    <w:rsid w:val="00321F49"/>
    <w:rsid w:val="006B2956"/>
    <w:rsid w:val="006B297E"/>
    <w:rsid w:val="008D4871"/>
    <w:rsid w:val="00C55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E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35E0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35E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9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9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E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35E0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35E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9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9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97</Characters>
  <Application>Microsoft Office Word</Application>
  <DocSecurity>0</DocSecurity>
  <Lines>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ieke Mulder</dc:creator>
  <cp:lastModifiedBy>AFRENACIA</cp:lastModifiedBy>
  <cp:revision>3</cp:revision>
  <dcterms:created xsi:type="dcterms:W3CDTF">2019-01-11T12:09:00Z</dcterms:created>
  <dcterms:modified xsi:type="dcterms:W3CDTF">2019-04-16T07:39:00Z</dcterms:modified>
</cp:coreProperties>
</file>